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C586A" w14:textId="77777777" w:rsidR="00652741" w:rsidRDefault="00652741" w:rsidP="00652741">
      <w:pPr>
        <w:jc w:val="center"/>
        <w:rPr>
          <w:rFonts w:asciiTheme="minorHAnsi" w:hAnsiTheme="minorHAnsi" w:cstheme="minorHAnsi"/>
          <w:b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sz w:val="28"/>
          <w:szCs w:val="28"/>
          <w:lang w:val="en-US"/>
        </w:rPr>
        <w:t>Supplementary information</w:t>
      </w:r>
    </w:p>
    <w:p w14:paraId="7DBC9FB7" w14:textId="77777777" w:rsidR="00652741" w:rsidRDefault="00652741" w:rsidP="00652741">
      <w:pPr>
        <w:rPr>
          <w:rFonts w:asciiTheme="minorHAnsi" w:hAnsiTheme="minorHAnsi" w:cstheme="minorHAnsi"/>
          <w:b/>
          <w:sz w:val="28"/>
          <w:szCs w:val="28"/>
          <w:lang w:val="en-US"/>
        </w:rPr>
      </w:pPr>
    </w:p>
    <w:p w14:paraId="7CC4DFFB" w14:textId="4778BB77" w:rsidR="00652741" w:rsidRPr="00A43652" w:rsidRDefault="00652741" w:rsidP="00652741">
      <w:pPr>
        <w:rPr>
          <w:rFonts w:asciiTheme="minorHAnsi" w:hAnsiTheme="minorHAnsi" w:cstheme="minorHAnsi"/>
          <w:b/>
          <w:sz w:val="28"/>
          <w:szCs w:val="28"/>
          <w:lang w:val="en-US"/>
        </w:rPr>
      </w:pPr>
      <w:proofErr w:type="spellStart"/>
      <w:r>
        <w:rPr>
          <w:rFonts w:asciiTheme="minorHAnsi" w:hAnsiTheme="minorHAnsi" w:cstheme="minorHAnsi"/>
          <w:b/>
          <w:sz w:val="28"/>
          <w:szCs w:val="28"/>
          <w:lang w:val="en-US"/>
        </w:rPr>
        <w:t>Spatio</w:t>
      </w:r>
      <w:proofErr w:type="spellEnd"/>
      <w:r>
        <w:rPr>
          <w:rFonts w:asciiTheme="minorHAnsi" w:hAnsiTheme="minorHAnsi" w:cstheme="minorHAnsi"/>
          <w:b/>
          <w:sz w:val="28"/>
          <w:szCs w:val="28"/>
          <w:lang w:val="en-US"/>
        </w:rPr>
        <w:t>-temporal s</w:t>
      </w:r>
      <w:r w:rsidRPr="00A43652">
        <w:rPr>
          <w:rFonts w:asciiTheme="minorHAnsi" w:hAnsiTheme="minorHAnsi" w:cstheme="minorHAnsi"/>
          <w:b/>
          <w:sz w:val="28"/>
          <w:szCs w:val="28"/>
          <w:lang w:val="en-US"/>
        </w:rPr>
        <w:t xml:space="preserve">preading of Lassa virus </w:t>
      </w:r>
      <w:r>
        <w:rPr>
          <w:rFonts w:asciiTheme="minorHAnsi" w:hAnsiTheme="minorHAnsi" w:cstheme="minorHAnsi"/>
          <w:b/>
          <w:sz w:val="28"/>
          <w:szCs w:val="28"/>
          <w:lang w:val="en-US"/>
        </w:rPr>
        <w:t>and new rodent host</w:t>
      </w:r>
      <w:r w:rsidRPr="00A43652">
        <w:rPr>
          <w:rFonts w:asciiTheme="minorHAnsi" w:hAnsiTheme="minorHAnsi" w:cstheme="minorHAnsi"/>
          <w:b/>
          <w:sz w:val="28"/>
          <w:szCs w:val="28"/>
          <w:lang w:val="en-US"/>
        </w:rPr>
        <w:t xml:space="preserve"> in the Mano River Union area, West Africa</w:t>
      </w:r>
    </w:p>
    <w:p w14:paraId="27D19A65" w14:textId="77777777" w:rsidR="00652741" w:rsidRDefault="00652741" w:rsidP="00652741">
      <w:pPr>
        <w:rPr>
          <w:rFonts w:asciiTheme="minorHAnsi" w:hAnsiTheme="minorHAnsi" w:cstheme="minorHAnsi"/>
          <w:sz w:val="28"/>
          <w:szCs w:val="28"/>
          <w:lang w:val="en-US"/>
        </w:rPr>
      </w:pPr>
    </w:p>
    <w:p w14:paraId="6B905D4C" w14:textId="77777777" w:rsidR="00E23743" w:rsidRPr="00544ACC" w:rsidRDefault="00E23743" w:rsidP="00E23743">
      <w:pPr>
        <w:pStyle w:val="NormalWeb"/>
        <w:jc w:val="both"/>
        <w:rPr>
          <w:rFonts w:asciiTheme="minorHAnsi" w:hAnsiTheme="minorHAnsi" w:cstheme="minorHAnsi"/>
          <w:sz w:val="28"/>
          <w:szCs w:val="28"/>
          <w:lang w:val="en-US"/>
        </w:rPr>
      </w:pPr>
      <w:r w:rsidRPr="00544ACC">
        <w:rPr>
          <w:rFonts w:asciiTheme="minorHAnsi" w:hAnsiTheme="minorHAnsi" w:cstheme="minorHAnsi"/>
          <w:sz w:val="28"/>
          <w:szCs w:val="28"/>
          <w:lang w:val="en-US"/>
        </w:rPr>
        <w:t>Umaru Bangura</w:t>
      </w:r>
      <w:r w:rsidRPr="00544ACC"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1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, Christopher Davis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2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, Joyce Lamin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3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r w:rsidRPr="00544ACC">
        <w:rPr>
          <w:rFonts w:asciiTheme="minorHAnsi" w:eastAsiaTheme="minorHAnsi" w:hAnsiTheme="minorHAnsi" w:cstheme="minorHAnsi"/>
          <w:sz w:val="28"/>
          <w:szCs w:val="28"/>
          <w:lang w:val="en-US"/>
        </w:rPr>
        <w:t>James Bangura</w:t>
      </w:r>
      <w:r w:rsidRPr="00544ACC">
        <w:rPr>
          <w:rFonts w:asciiTheme="minorHAnsi" w:eastAsiaTheme="minorHAnsi" w:hAnsiTheme="minorHAnsi" w:cstheme="minorHAnsi"/>
          <w:sz w:val="28"/>
          <w:szCs w:val="28"/>
          <w:vertAlign w:val="superscript"/>
          <w:lang w:val="en-US"/>
        </w:rPr>
        <w:t>4</w:t>
      </w:r>
      <w:r w:rsidRPr="00544ACC">
        <w:rPr>
          <w:rFonts w:asciiTheme="minorHAnsi" w:eastAsiaTheme="minorHAnsi" w:hAnsiTheme="minorHAnsi" w:cstheme="minorHAnsi"/>
          <w:sz w:val="28"/>
          <w:szCs w:val="28"/>
          <w:lang w:val="en-US"/>
        </w:rPr>
        <w:t>,</w:t>
      </w:r>
      <w:r w:rsidRPr="00000B83">
        <w:rPr>
          <w:rFonts w:asciiTheme="minorHAnsi" w:eastAsiaTheme="minorHAnsi" w:hAnsiTheme="minorHAnsi"/>
          <w:sz w:val="28"/>
          <w:lang w:val="en-US"/>
        </w:rPr>
        <w:t xml:space="preserve"> 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Barré Soropogui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5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r w:rsidRPr="006527B2">
        <w:rPr>
          <w:rFonts w:asciiTheme="minorHAnsi" w:eastAsiaTheme="minorHAnsi" w:hAnsiTheme="minorHAnsi"/>
          <w:sz w:val="28"/>
          <w:lang w:val="en-US"/>
        </w:rPr>
        <w:t>Andrew Davison</w:t>
      </w:r>
      <w:r w:rsidRPr="006527B2"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2</w:t>
      </w:r>
      <w:r>
        <w:rPr>
          <w:rFonts w:asciiTheme="minorHAnsi" w:eastAsiaTheme="minorHAnsi" w:hAnsiTheme="minorHAnsi"/>
          <w:sz w:val="28"/>
          <w:lang w:val="en-US"/>
        </w:rPr>
        <w:t xml:space="preserve">, </w:t>
      </w:r>
      <w:r w:rsidRPr="000A69B7">
        <w:rPr>
          <w:rFonts w:asciiTheme="minorHAnsi" w:eastAsiaTheme="minorHAnsi" w:hAnsiTheme="minorHAnsi"/>
          <w:sz w:val="28"/>
          <w:lang w:val="en-US"/>
        </w:rPr>
        <w:t>Jenna Nichols</w:t>
      </w:r>
      <w:r w:rsidRPr="006527B2"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2</w:t>
      </w:r>
      <w:r w:rsidRPr="000A69B7">
        <w:rPr>
          <w:rFonts w:asciiTheme="minorHAnsi" w:eastAsiaTheme="minorHAnsi" w:hAnsiTheme="minorHAnsi"/>
          <w:sz w:val="28"/>
          <w:lang w:val="en-US"/>
        </w:rPr>
        <w:t>, Matej Vucak</w:t>
      </w:r>
      <w:r w:rsidRPr="006527B2"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2</w:t>
      </w:r>
      <w:r>
        <w:rPr>
          <w:rFonts w:asciiTheme="minorHAnsi" w:eastAsiaTheme="minorHAnsi" w:hAnsiTheme="minorHAnsi"/>
          <w:sz w:val="28"/>
          <w:lang w:val="en-US"/>
        </w:rPr>
        <w:t>,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 Mickael Dawson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3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, Rashid Ansumana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3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,</w:t>
      </w:r>
      <w:r w:rsidRPr="00544ACC">
        <w:rPr>
          <w:rFonts w:asciiTheme="minorHAnsi" w:hAnsiTheme="minorHAnsi" w:cstheme="minorHAnsi"/>
          <w:bCs/>
          <w:sz w:val="28"/>
          <w:szCs w:val="28"/>
          <w:lang w:val="en-US"/>
        </w:rPr>
        <w:t xml:space="preserve"> </w:t>
      </w:r>
      <w:proofErr w:type="spellStart"/>
      <w:r w:rsidRPr="00544ACC">
        <w:rPr>
          <w:rFonts w:asciiTheme="minorHAnsi" w:hAnsiTheme="minorHAnsi" w:cstheme="minorHAnsi"/>
          <w:sz w:val="28"/>
          <w:szCs w:val="28"/>
          <w:lang w:val="en-US"/>
        </w:rPr>
        <w:t>Dianah</w:t>
      </w:r>
      <w:proofErr w:type="spellEnd"/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 Sondufu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3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,</w:t>
      </w:r>
      <w:r w:rsidRPr="00544ACC">
        <w:rPr>
          <w:rFonts w:asciiTheme="minorHAnsi" w:hAnsiTheme="minorHAnsi" w:cstheme="minorHAnsi"/>
          <w:bCs/>
          <w:sz w:val="28"/>
          <w:szCs w:val="28"/>
          <w:lang w:val="en-US"/>
        </w:rPr>
        <w:t xml:space="preserve"> </w:t>
      </w:r>
      <w:proofErr w:type="spellStart"/>
      <w:r w:rsidRPr="00544ACC">
        <w:rPr>
          <w:rFonts w:asciiTheme="minorHAnsi" w:hAnsiTheme="minorHAnsi" w:cstheme="minorHAnsi"/>
          <w:bCs/>
          <w:sz w:val="28"/>
          <w:szCs w:val="28"/>
          <w:lang w:val="en-US"/>
        </w:rPr>
        <w:t>D</w:t>
      </w:r>
      <w:r w:rsidRPr="00025BB5">
        <w:rPr>
          <w:rFonts w:asciiTheme="minorHAnsi" w:hAnsiTheme="minorHAnsi" w:cstheme="minorHAnsi"/>
          <w:bCs/>
          <w:sz w:val="28"/>
          <w:szCs w:val="28"/>
          <w:lang w:val="en-US"/>
        </w:rPr>
        <w:t>á</w:t>
      </w:r>
      <w:r w:rsidRPr="00544ACC">
        <w:rPr>
          <w:rFonts w:asciiTheme="minorHAnsi" w:hAnsiTheme="minorHAnsi" w:cstheme="minorHAnsi"/>
          <w:bCs/>
          <w:sz w:val="28"/>
          <w:szCs w:val="28"/>
          <w:lang w:val="en-US"/>
        </w:rPr>
        <w:t>niel</w:t>
      </w:r>
      <w:proofErr w:type="spellEnd"/>
      <w:r w:rsidRPr="00544ACC">
        <w:rPr>
          <w:rFonts w:asciiTheme="minorHAnsi" w:hAnsiTheme="minorHAnsi" w:cstheme="minorHAnsi"/>
          <w:bCs/>
          <w:sz w:val="28"/>
          <w:szCs w:val="28"/>
          <w:lang w:val="en-US"/>
        </w:rPr>
        <w:t xml:space="preserve"> Cadar</w:t>
      </w:r>
      <w:r w:rsidRPr="00544ACC">
        <w:rPr>
          <w:rFonts w:asciiTheme="minorHAnsi" w:hAnsiTheme="minorHAnsi" w:cstheme="minorHAnsi"/>
          <w:bCs/>
          <w:sz w:val="28"/>
          <w:szCs w:val="28"/>
          <w:vertAlign w:val="superscript"/>
          <w:lang w:val="en-US"/>
        </w:rPr>
        <w:t>1</w:t>
      </w:r>
      <w:r w:rsidRPr="00544ACC">
        <w:rPr>
          <w:rFonts w:asciiTheme="minorHAnsi" w:hAnsiTheme="minorHAnsi" w:cstheme="minorHAnsi"/>
          <w:bCs/>
          <w:sz w:val="28"/>
          <w:szCs w:val="28"/>
          <w:vertAlign w:val="subscript"/>
          <w:lang w:val="en-US"/>
        </w:rPr>
        <w:t>,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 Toni Rieger</w:t>
      </w:r>
      <w:r w:rsidRPr="00544ACC"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1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, Emma Thomson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2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Pr="00544ACC">
        <w:rPr>
          <w:rFonts w:asciiTheme="minorHAnsi" w:hAnsiTheme="minorHAnsi" w:cstheme="minorHAnsi"/>
          <w:sz w:val="28"/>
          <w:szCs w:val="28"/>
          <w:lang w:val="en-US"/>
        </w:rPr>
        <w:t>Foday</w:t>
      </w:r>
      <w:proofErr w:type="spellEnd"/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 Sahr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6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Pr="00544ACC">
        <w:rPr>
          <w:rFonts w:asciiTheme="minorHAnsi" w:hAnsiTheme="minorHAnsi" w:cstheme="minorHAnsi"/>
          <w:sz w:val="28"/>
          <w:szCs w:val="28"/>
          <w:lang w:val="en-US"/>
        </w:rPr>
        <w:t>N’Faly</w:t>
      </w:r>
      <w:proofErr w:type="spellEnd"/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 Magassouba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5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, Bruno Ghersi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7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>, Brian H. Bird</w:t>
      </w:r>
      <w:r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7</w:t>
      </w:r>
      <w:r w:rsidRPr="00544ACC">
        <w:rPr>
          <w:rFonts w:asciiTheme="minorHAnsi" w:hAnsiTheme="minorHAnsi" w:cstheme="minorHAnsi"/>
          <w:sz w:val="28"/>
          <w:szCs w:val="28"/>
          <w:lang w:val="en-US"/>
        </w:rPr>
        <w:t xml:space="preserve"> and Elisabeth Fichet-Calvet</w:t>
      </w:r>
      <w:r w:rsidRPr="00544ACC">
        <w:rPr>
          <w:rFonts w:asciiTheme="minorHAnsi" w:hAnsiTheme="minorHAnsi" w:cstheme="minorHAnsi"/>
          <w:sz w:val="28"/>
          <w:szCs w:val="28"/>
          <w:vertAlign w:val="superscript"/>
          <w:lang w:val="en-US"/>
        </w:rPr>
        <w:t>1</w:t>
      </w:r>
    </w:p>
    <w:p w14:paraId="3D64F948" w14:textId="77777777" w:rsidR="00370F69" w:rsidRPr="00FB3C4E" w:rsidRDefault="00370F69" w:rsidP="00BD68EF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color w:val="000000"/>
          <w:sz w:val="18"/>
          <w:szCs w:val="18"/>
          <w:lang w:val="en-US"/>
        </w:rPr>
      </w:pPr>
    </w:p>
    <w:p w14:paraId="083128AC" w14:textId="0FBF466A" w:rsidR="00F471C4" w:rsidRPr="00652741" w:rsidRDefault="00BD68EF" w:rsidP="00276FD8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/>
          <w:lang w:val="en-US"/>
        </w:rPr>
      </w:pPr>
      <w:r w:rsidRPr="00652741">
        <w:rPr>
          <w:rFonts w:asciiTheme="minorHAnsi" w:hAnsiTheme="minorHAnsi" w:cstheme="minorHAnsi"/>
          <w:bCs/>
          <w:color w:val="000000"/>
          <w:lang w:val="en-US"/>
        </w:rPr>
        <w:t xml:space="preserve">Table </w:t>
      </w:r>
      <w:r w:rsidR="00652741">
        <w:rPr>
          <w:rFonts w:asciiTheme="minorHAnsi" w:hAnsiTheme="minorHAnsi" w:cstheme="minorHAnsi"/>
          <w:bCs/>
          <w:color w:val="000000"/>
          <w:lang w:val="en-US"/>
        </w:rPr>
        <w:t>S</w:t>
      </w:r>
      <w:r w:rsidRPr="00652741">
        <w:rPr>
          <w:rFonts w:asciiTheme="minorHAnsi" w:hAnsiTheme="minorHAnsi" w:cstheme="minorHAnsi"/>
          <w:bCs/>
          <w:color w:val="000000"/>
          <w:lang w:val="en-US"/>
        </w:rPr>
        <w:t xml:space="preserve">1. </w:t>
      </w:r>
      <w:r w:rsidRPr="00652741">
        <w:rPr>
          <w:rFonts w:asciiTheme="minorHAnsi" w:hAnsiTheme="minorHAnsi" w:cstheme="minorHAnsi"/>
          <w:noProof/>
          <w:color w:val="000000"/>
          <w:lang w:val="en-US"/>
        </w:rPr>
        <w:t>Oligosequence</w:t>
      </w:r>
      <w:r w:rsidRPr="00652741">
        <w:rPr>
          <w:rFonts w:asciiTheme="minorHAnsi" w:hAnsiTheme="minorHAnsi" w:cstheme="minorHAnsi"/>
          <w:color w:val="000000"/>
          <w:lang w:val="en-US"/>
        </w:rPr>
        <w:t xml:space="preserve"> primers and PCR assays used in this study.  </w:t>
      </w:r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1560"/>
        <w:gridCol w:w="4252"/>
        <w:gridCol w:w="1298"/>
        <w:gridCol w:w="2529"/>
      </w:tblGrid>
      <w:tr w:rsidR="002D7617" w:rsidRPr="00FB3C4E" w14:paraId="3E9434EE" w14:textId="77777777" w:rsidTr="00635D23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9B69" w14:textId="2F34D290" w:rsidR="002D7617" w:rsidRPr="00FB3C4E" w:rsidRDefault="002D7617" w:rsidP="002D761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Primer </w:t>
            </w:r>
            <w:r w:rsidR="000908F1"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ir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E522" w14:textId="77777777" w:rsidR="002D7617" w:rsidRPr="00FB3C4E" w:rsidRDefault="002D7617" w:rsidP="002D761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Oligosequence</w:t>
            </w:r>
            <w:proofErr w:type="spellEnd"/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, 5’→3’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28F7" w14:textId="77777777" w:rsidR="002D7617" w:rsidRPr="00FB3C4E" w:rsidRDefault="002D7617" w:rsidP="002D761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3684" w14:textId="77777777" w:rsidR="002D7617" w:rsidRPr="00FB3C4E" w:rsidRDefault="002D7617" w:rsidP="00A1392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Reference</w:t>
            </w:r>
          </w:p>
        </w:tc>
      </w:tr>
      <w:tr w:rsidR="002D7617" w:rsidRPr="00FB3C4E" w14:paraId="10823282" w14:textId="77777777" w:rsidTr="00635D23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532B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7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881E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fr-FR" w:eastAsia="fr-FR"/>
              </w:rPr>
              <w:t>ACC AAT GAC ATG AAA AAT CAT CGT 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A52B" w14:textId="77777777" w:rsidR="002D7617" w:rsidRPr="00FB3C4E" w:rsidRDefault="002D7617" w:rsidP="002D761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Cytochrome b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13EE" w14:textId="5686D0AA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Ducroz&lt;/Author&gt;&lt;Year&gt;1997&lt;/Year&gt;&lt;RecNum&gt;138&lt;/RecNum&gt;&lt;DisplayText&gt;(Ducroz, Granjon et al. 1997)&lt;/DisplayText&gt;&lt;record&gt;&lt;rec-number&gt;138&lt;/rec-number&gt;&lt;foreign-keys&gt;&lt;key app="EN" db-id="ra9rswaszewaexez9do5s5s4ax9ww9r9efef" timestamp="1585817500"&gt;138&lt;/key&gt;&lt;/foreign-keys&gt;&lt;ref-type name="Journal Article"&gt;17&lt;/ref-type&gt;&lt;contributors&gt;&lt;authors&gt;&lt;author&gt;Ducroz, J. F.&lt;/author&gt;&lt;author&gt;Granjon, L.&lt;/author&gt;&lt;author&gt;Chevret, P.&lt;/author&gt;&lt;author&gt;Duplantier, J. M.&lt;/author&gt;&lt;author&gt;Lombard, M.&lt;/author&gt;&lt;author&gt;Volobouev, V.&lt;/author&gt;&lt;/authors&gt;&lt;/contributors&gt;&lt;titles&gt;&lt;title&gt;Characterization of two distinct species of Arvicanthis (Rodentia: Muridae) in West Africa: cytogenetic, molecular and reproductive evidence&lt;/title&gt;&lt;secondary-title&gt;Journal of Zoology&lt;/secondary-title&gt;&lt;/titles&gt;&lt;periodical&gt;&lt;full-title&gt;Journal of Zoology&lt;/full-title&gt;&lt;/periodical&gt;&lt;pages&gt;709-723&lt;/pages&gt;&lt;volume&gt;241&lt;/volume&gt;&lt;number&gt;4&lt;/number&gt;&lt;dates&gt;&lt;year&gt;1997&lt;/year&gt;&lt;/dates&gt;&lt;isbn&gt;0952-8369&lt;/isbn&gt;&lt;urls&gt;&lt;related-urls&gt;&lt;url&gt;https://zslpublications.onlinelibrary.wiley.com/doi/abs/10.1111/j.1469-7998.1997.tb05743.x&lt;/url&gt;&lt;/related-urls&gt;&lt;/urls&gt;&lt;electronic-resource-num&gt;10.1111/j.1469-7998.1997.tb05743.x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2" w:tooltip="Ducroz, 1997 #13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Ducroz, Granjon et al. 1997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2D7617" w:rsidRPr="00FB3C4E" w14:paraId="5A82BE3D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5CAC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H15915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3337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fr-FR"/>
              </w:rPr>
              <w:t>TCT CCA TTT CTG GTT TAC AAG A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7ADA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EE09" w14:textId="2AFB87D3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Ducroz&lt;/Author&gt;&lt;Year&gt;1997&lt;/Year&gt;&lt;RecNum&gt;138&lt;/RecNum&gt;&lt;DisplayText&gt;(Ducroz, Granjon et al. 1997)&lt;/DisplayText&gt;&lt;record&gt;&lt;rec-number&gt;138&lt;/rec-number&gt;&lt;foreign-keys&gt;&lt;key app="EN" db-id="ra9rswaszewaexez9do5s5s4ax9ww9r9efef" timestamp="1585817500"&gt;138&lt;/key&gt;&lt;/foreign-keys&gt;&lt;ref-type name="Journal Article"&gt;17&lt;/ref-type&gt;&lt;contributors&gt;&lt;authors&gt;&lt;author&gt;Ducroz, J. F.&lt;/author&gt;&lt;author&gt;Granjon, L.&lt;/author&gt;&lt;author&gt;Chevret, P.&lt;/author&gt;&lt;author&gt;Duplantier, J. M.&lt;/author&gt;&lt;author&gt;Lombard, M.&lt;/author&gt;&lt;author&gt;Volobouev, V.&lt;/author&gt;&lt;/authors&gt;&lt;/contributors&gt;&lt;titles&gt;&lt;title&gt;Characterization of two distinct species of Arvicanthis (Rodentia: Muridae) in West Africa: cytogenetic, molecular and reproductive evidence&lt;/title&gt;&lt;secondary-title&gt;Journal of Zoology&lt;/secondary-title&gt;&lt;/titles&gt;&lt;periodical&gt;&lt;full-title&gt;Journal of Zoology&lt;/full-title&gt;&lt;/periodical&gt;&lt;pages&gt;709-723&lt;/pages&gt;&lt;volume&gt;241&lt;/volume&gt;&lt;number&gt;4&lt;/number&gt;&lt;dates&gt;&lt;year&gt;1997&lt;/year&gt;&lt;/dates&gt;&lt;isbn&gt;0952-8369&lt;/isbn&gt;&lt;urls&gt;&lt;related-urls&gt;&lt;url&gt;https://zslpublications.onlinelibrary.wiley.com/doi/abs/10.1111/j.1469-7998.1997.tb05743.x&lt;/url&gt;&lt;/related-urls&gt;&lt;/urls&gt;&lt;electronic-resource-num&gt;10.1111/j.1469-7998.1997.tb05743.x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2" w:tooltip="Ducroz, 1997 #13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Ducroz, Granjon et al. 1997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2D7617" w:rsidRPr="00FB3C4E" w14:paraId="70D19F0F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0472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F-49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84E6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fr-FR"/>
              </w:rPr>
              <w:t xml:space="preserve">CAT TCA TTG ACC TAC CTG CT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2C37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30D1" w14:textId="0977AE07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Lecompte&lt;/Author&gt;&lt;Year&gt;2005&lt;/Year&gt;&lt;RecNum&gt;139&lt;/RecNum&gt;&lt;DisplayText&gt;(Lecompte, Brouat et al. 2005)&lt;/DisplayText&gt;&lt;record&gt;&lt;rec-number&gt;139&lt;/rec-number&gt;&lt;foreign-keys&gt;&lt;key app="EN" db-id="xzeep9rsdreawvev0tixxav00wafdd2rpxa2" timestamp="1630674661"&gt;139&lt;/key&gt;&lt;/foreign-keys&gt;&lt;ref-type name="Journal Article"&gt;17&lt;/ref-type&gt;&lt;contributors&gt;&lt;authors&gt;&lt;author&gt;Lecompte, Emilie&lt;/author&gt;&lt;author&gt;Brouat, Carine&lt;/author&gt;&lt;author&gt;Duplantier, Jean-Marc&lt;/author&gt;&lt;author&gt;Galan, Maxime&lt;/author&gt;&lt;author&gt;Granjon, Laurent&lt;/author&gt;&lt;author&gt;Loiseau, Anne&lt;/author&gt;&lt;author&gt;Mouline, Karine&lt;/author&gt;&lt;author&gt;Cosson, Jean-Francois&lt;/author&gt;&lt;/authors&gt;&lt;/contributors&gt;&lt;titles&gt;&lt;title&gt;Molecular identification of four cryptic species of Mastomys (Rodentia, Murinae)&lt;/title&gt;&lt;secondary-title&gt;Biochemical Systematics and Ecology&lt;/secondary-title&gt;&lt;/titles&gt;&lt;pages&gt;681-689&lt;/pages&gt;&lt;volume&gt;33&lt;/volume&gt;&lt;number&gt;7&lt;/number&gt;&lt;keywords&gt;&lt;keyword&gt;Sibling species&lt;/keyword&gt;&lt;keyword&gt;Species identification&lt;/keyword&gt;&lt;keyword&gt;Molecular typing&lt;/keyword&gt;&lt;keyword&gt;Cytochrome&lt;/keyword&gt;&lt;keyword&gt;mtDNA&lt;/keyword&gt;&lt;keyword&gt;Rodentia&lt;/keyword&gt;&lt;keyword&gt;Muridae&lt;/keyword&gt;&lt;/keywords&gt;&lt;dates&gt;&lt;year&gt;2005&lt;/year&gt;&lt;pub-dates&gt;&lt;date&gt;2005/07/01/&lt;/date&gt;&lt;/pub-dates&gt;&lt;/dates&gt;&lt;isbn&gt;0305-1978&lt;/isbn&gt;&lt;urls&gt;&lt;related-urls&gt;&lt;url&gt;http://www.sciencedirect.com/science/article/pii/S0305197805000529&lt;/url&gt;&lt;/related-urls&gt;&lt;/urls&gt;&lt;electronic-resource-num&gt;https://doi.org/10.1016/j.bse.2004.12.015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5" w:tooltip="Lecompte, 2005 #139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Lecompte, Brouat et al. 2005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2D7617" w:rsidRPr="00FB3C4E" w14:paraId="593139D2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FA30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R-505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C11B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fr-FR"/>
              </w:rPr>
              <w:t xml:space="preserve">AGA ATC CCC CTC AAA TTC AC 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EF17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2DBB" w14:textId="03BD561A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Lecompte&lt;/Author&gt;&lt;Year&gt;2005&lt;/Year&gt;&lt;RecNum&gt;139&lt;/RecNum&gt;&lt;DisplayText&gt;(Lecompte, Brouat et al. 2005)&lt;/DisplayText&gt;&lt;record&gt;&lt;rec-number&gt;139&lt;/rec-number&gt;&lt;foreign-keys&gt;&lt;key app="EN" db-id="xzeep9rsdreawvev0tixxav00wafdd2rpxa2" timestamp="1630674661"&gt;139&lt;/key&gt;&lt;/foreign-keys&gt;&lt;ref-type name="Journal Article"&gt;17&lt;/ref-type&gt;&lt;contributors&gt;&lt;authors&gt;&lt;author&gt;Lecompte, Emilie&lt;/author&gt;&lt;author&gt;Brouat, Carine&lt;/author&gt;&lt;author&gt;Duplantier, Jean-Marc&lt;/author&gt;&lt;author&gt;Galan, Maxime&lt;/author&gt;&lt;author&gt;Granjon, Laurent&lt;/author&gt;&lt;author&gt;Loiseau, Anne&lt;/author&gt;&lt;author&gt;Mouline, Karine&lt;/author&gt;&lt;author&gt;Cosson, Jean-Francois&lt;/author&gt;&lt;/authors&gt;&lt;/contributors&gt;&lt;titles&gt;&lt;title&gt;Molecular identification of four cryptic species of Mastomys (Rodentia, Murinae)&lt;/title&gt;&lt;secondary-title&gt;Biochemical Systematics and Ecology&lt;/secondary-title&gt;&lt;/titles&gt;&lt;pages&gt;681-689&lt;/pages&gt;&lt;volume&gt;33&lt;/volume&gt;&lt;number&gt;7&lt;/number&gt;&lt;keywords&gt;&lt;keyword&gt;Sibling species&lt;/keyword&gt;&lt;keyword&gt;Species identification&lt;/keyword&gt;&lt;keyword&gt;Molecular typing&lt;/keyword&gt;&lt;keyword&gt;Cytochrome&lt;/keyword&gt;&lt;keyword&gt;mtDNA&lt;/keyword&gt;&lt;keyword&gt;Rodentia&lt;/keyword&gt;&lt;keyword&gt;Muridae&lt;/keyword&gt;&lt;/keywords&gt;&lt;dates&gt;&lt;year&gt;2005&lt;/year&gt;&lt;pub-dates&gt;&lt;date&gt;2005/07/01/&lt;/date&gt;&lt;/pub-dates&gt;&lt;/dates&gt;&lt;isbn&gt;0305-1978&lt;/isbn&gt;&lt;urls&gt;&lt;related-urls&gt;&lt;url&gt;http://www.sciencedirect.com/science/article/pii/S0305197805000529&lt;/url&gt;&lt;/related-urls&gt;&lt;/urls&gt;&lt;electronic-resource-num&gt;https://doi.org/10.1016/j.bse.2004.12.015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5" w:tooltip="Lecompte, 2005 #139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Lecompte, Brouat et al. 2005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2D7617" w:rsidRPr="00FB3C4E" w14:paraId="67D054BD" w14:textId="77777777" w:rsidTr="008275BA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13CA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F-607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18CD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eastAsia="fr-FR"/>
              </w:rPr>
              <w:t>5'-CGG GCT CTA ATA ACC CAA C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6A4E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19AA" w14:textId="2AADA1E3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Lecompte&lt;/Author&gt;&lt;Year&gt;2005&lt;/Year&gt;&lt;RecNum&gt;139&lt;/RecNum&gt;&lt;DisplayText&gt;(Lecompte, Brouat et al. 2005)&lt;/DisplayText&gt;&lt;record&gt;&lt;rec-number&gt;139&lt;/rec-number&gt;&lt;foreign-keys&gt;&lt;key app="EN" db-id="xzeep9rsdreawvev0tixxav00wafdd2rpxa2" timestamp="1630674661"&gt;139&lt;/key&gt;&lt;/foreign-keys&gt;&lt;ref-type name="Journal Article"&gt;17&lt;/ref-type&gt;&lt;contributors&gt;&lt;authors&gt;&lt;author&gt;Lecompte, Emilie&lt;/author&gt;&lt;author&gt;Brouat, Carine&lt;/author&gt;&lt;author&gt;Duplantier, Jean-Marc&lt;/author&gt;&lt;author&gt;Galan, Maxime&lt;/author&gt;&lt;author&gt;Granjon, Laurent&lt;/author&gt;&lt;author&gt;Loiseau, Anne&lt;/author&gt;&lt;author&gt;Mouline, Karine&lt;/author&gt;&lt;author&gt;Cosson, Jean-Francois&lt;/author&gt;&lt;/authors&gt;&lt;/contributors&gt;&lt;titles&gt;&lt;title&gt;Molecular identification of four cryptic species of Mastomys (Rodentia, Murinae)&lt;/title&gt;&lt;secondary-title&gt;Biochemical Systematics and Ecology&lt;/secondary-title&gt;&lt;/titles&gt;&lt;pages&gt;681-689&lt;/pages&gt;&lt;volume&gt;33&lt;/volume&gt;&lt;number&gt;7&lt;/number&gt;&lt;keywords&gt;&lt;keyword&gt;Sibling species&lt;/keyword&gt;&lt;keyword&gt;Species identification&lt;/keyword&gt;&lt;keyword&gt;Molecular typing&lt;/keyword&gt;&lt;keyword&gt;Cytochrome&lt;/keyword&gt;&lt;keyword&gt;mtDNA&lt;/keyword&gt;&lt;keyword&gt;Rodentia&lt;/keyword&gt;&lt;keyword&gt;Muridae&lt;/keyword&gt;&lt;/keywords&gt;&lt;dates&gt;&lt;year&gt;2005&lt;/year&gt;&lt;pub-dates&gt;&lt;date&gt;2005/07/01/&lt;/date&gt;&lt;/pub-dates&gt;&lt;/dates&gt;&lt;isbn&gt;0305-1978&lt;/isbn&gt;&lt;urls&gt;&lt;related-urls&gt;&lt;url&gt;http://www.sciencedirect.com/science/article/pii/S0305197805000529&lt;/url&gt;&lt;/related-urls&gt;&lt;/urls&gt;&lt;electronic-resource-num&gt;https://doi.org/10.1016/j.bse.2004.12.015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5" w:tooltip="Lecompte, 2005 #139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Lecompte, Brouat et al. 2005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2D7617" w:rsidRPr="00FB3C4E" w14:paraId="053FE472" w14:textId="77777777" w:rsidTr="008275BA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C987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R-813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04FB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TTC TGG TTT GAT ATG GGG AGG 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C8DB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51D4" w14:textId="5C5C4ABE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Lecompte&lt;/Author&gt;&lt;Year&gt;2005&lt;/Year&gt;&lt;RecNum&gt;139&lt;/RecNum&gt;&lt;DisplayText&gt;(Lecompte, Brouat et al. 2005)&lt;/DisplayText&gt;&lt;record&gt;&lt;rec-number&gt;139&lt;/rec-number&gt;&lt;foreign-keys&gt;&lt;key app="EN" db-id="xzeep9rsdreawvev0tixxav00wafdd2rpxa2" timestamp="1630674661"&gt;139&lt;/key&gt;&lt;/foreign-keys&gt;&lt;ref-type name="Journal Article"&gt;17&lt;/ref-type&gt;&lt;contributors&gt;&lt;authors&gt;&lt;author&gt;Lecompte, Emilie&lt;/author&gt;&lt;author&gt;Brouat, Carine&lt;/author&gt;&lt;author&gt;Duplantier, Jean-Marc&lt;/author&gt;&lt;author&gt;Galan, Maxime&lt;/author&gt;&lt;author&gt;Granjon, Laurent&lt;/author&gt;&lt;author&gt;Loiseau, Anne&lt;/author&gt;&lt;author&gt;Mouline, Karine&lt;/author&gt;&lt;author&gt;Cosson, Jean-Francois&lt;/author&gt;&lt;/authors&gt;&lt;/contributors&gt;&lt;titles&gt;&lt;title&gt;Molecular identification of four cryptic species of Mastomys (Rodentia, Murinae)&lt;/title&gt;&lt;secondary-title&gt;Biochemical Systematics and Ecology&lt;/secondary-title&gt;&lt;/titles&gt;&lt;pages&gt;681-689&lt;/pages&gt;&lt;volume&gt;33&lt;/volume&gt;&lt;number&gt;7&lt;/number&gt;&lt;keywords&gt;&lt;keyword&gt;Sibling species&lt;/keyword&gt;&lt;keyword&gt;Species identification&lt;/keyword&gt;&lt;keyword&gt;Molecular typing&lt;/keyword&gt;&lt;keyword&gt;Cytochrome&lt;/keyword&gt;&lt;keyword&gt;mtDNA&lt;/keyword&gt;&lt;keyword&gt;Rodentia&lt;/keyword&gt;&lt;keyword&gt;Muridae&lt;/keyword&gt;&lt;/keywords&gt;&lt;dates&gt;&lt;year&gt;2005&lt;/year&gt;&lt;pub-dates&gt;&lt;date&gt;2005/07/01/&lt;/date&gt;&lt;/pub-dates&gt;&lt;/dates&gt;&lt;isbn&gt;0305-1978&lt;/isbn&gt;&lt;urls&gt;&lt;related-urls&gt;&lt;url&gt;http://www.sciencedirect.com/science/article/pii/S0305197805000529&lt;/url&gt;&lt;/related-urls&gt;&lt;/urls&gt;&lt;electronic-resource-num&gt;https://doi.org/10.1016/j.bse.2004.12.015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5" w:tooltip="Lecompte, 2005 #139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Lecompte, Brouat et al. 2005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2D7617" w:rsidRPr="00FB3C4E" w14:paraId="185EB3DB" w14:textId="77777777" w:rsidTr="008275BA">
        <w:trPr>
          <w:trHeight w:val="282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A641" w14:textId="5C1786C6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S</w:t>
            </w:r>
            <w:r w:rsid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6</w:t>
            </w:r>
            <w:r w:rsid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F856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CC GGG GAT CCT AGG CAT T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C44C" w14:textId="77777777" w:rsidR="002D7617" w:rsidRPr="00FB3C4E" w:rsidRDefault="002D7617" w:rsidP="002D761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PC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B7546" w14:textId="5C661873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="00A139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Olschlager&lt;/Author&gt;&lt;Year&gt;2010&lt;/Year&gt;&lt;RecNum&gt;1197&lt;/RecNum&gt;&lt;DisplayText&gt;(Olschlager, Lelke et al. 2010)&lt;/DisplayText&gt;&lt;record&gt;&lt;rec-number&gt;1197&lt;/rec-number&gt;&lt;foreign-keys&gt;&lt;key app="EN" db-id="5f2z59rse52tacexss8xsvwm95ex0zzx0er9" timestamp="1332355046"&gt;1197&lt;/key&gt;&lt;/foreign-keys&gt;&lt;ref-type name="Journal Article"&gt;17&lt;/ref-type&gt;&lt;contributors&gt;&lt;authors&gt;&lt;author&gt;Olschlager, S.&lt;/author&gt;&lt;author&gt;Lelke, M.&lt;/author&gt;&lt;author&gt;Emmerich, P.&lt;/author&gt;&lt;author&gt;Panning, M.&lt;/author&gt;&lt;author&gt;Drosten, C.&lt;/author&gt;&lt;author&gt;Hass, M.&lt;/author&gt;&lt;author&gt;Asogun, D.&lt;/author&gt;&lt;author&gt;Ehichioya, D.&lt;/author&gt;&lt;author&gt;Omilabu, S.&lt;/author&gt;&lt;author&gt;Gunther, S.&lt;/author&gt;&lt;/authors&gt;&lt;/contributors&gt;&lt;auth-address&gt;Bernhard Nocht Institute for Tropical Medicine, Department of Virology, Bernhard-Nocht-Strasse 74, Hamburg 20359, Germany.&lt;/auth-address&gt;&lt;titles&gt;&lt;title&gt;Improved detection of Lassa virus by reverse transcription-PCR targeting the 5&amp;apos; region of S RNA&lt;/title&gt;&lt;secondary-title&gt;J Clin Microbiol&lt;/secondary-title&gt;&lt;/titles&gt;&lt;periodical&gt;&lt;full-title&gt;J Clin Microbiol&lt;/full-title&gt;&lt;/periodical&gt;&lt;pages&gt;2009-13&lt;/pages&gt;&lt;volume&gt;48&lt;/volume&gt;&lt;number&gt;6&lt;/number&gt;&lt;keywords&gt;&lt;keyword&gt;DNA Primers/*genetics&lt;/keyword&gt;&lt;keyword&gt;Humans&lt;/keyword&gt;&lt;keyword&gt;Lassa Fever/*diagnosis/virology&lt;/keyword&gt;&lt;keyword&gt;Lassa virus/*isolation &amp;amp; purification&lt;/keyword&gt;&lt;keyword&gt;Molecular Sequence Data&lt;/keyword&gt;&lt;keyword&gt;RNA, Viral/*genetics&lt;/keyword&gt;&lt;keyword&gt;Reverse Transcriptase Polymerase Chain Reaction/*methods&lt;/keyword&gt;&lt;keyword&gt;Sensitivity and Specificity&lt;/keyword&gt;&lt;keyword&gt;Virology/*methods&lt;/keyword&gt;&lt;/keywords&gt;&lt;dates&gt;&lt;year&gt;2010&lt;/year&gt;&lt;pub-dates&gt;&lt;date&gt;Jun&lt;/date&gt;&lt;/pub-dates&gt;&lt;/dates&gt;&lt;accession-num&gt;20351210&lt;/accession-num&gt;&lt;urls&gt;&lt;related-urls&gt;&lt;url&gt;http://www.ncbi.nlm.nih.gov/entrez/query.fcgi?cmd=Retrieve&amp;amp;db=PubMed&amp;amp;dopt=Citation&amp;amp;list_uids=20351210&lt;/url&gt;&lt;/related-urls&gt;&lt;/urls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7" w:tooltip="Olschlager, 2010 #1197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schlager, Lelke et al. 2010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2D7617" w:rsidRPr="00FB3C4E" w14:paraId="60007B8B" w14:textId="77777777" w:rsidTr="00635D23">
        <w:trPr>
          <w:trHeight w:val="28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9F99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S-339-d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50B0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TT CTT TGT GCA GGA (AC)AG GGG CAT (GT)GT CA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568E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642E0" w14:textId="3CC33086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="00A139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Olschlager&lt;/Author&gt;&lt;Year&gt;2010&lt;/Year&gt;&lt;RecNum&gt;1197&lt;/RecNum&gt;&lt;DisplayText&gt;(Olschlager, Lelke et al. 2010)&lt;/DisplayText&gt;&lt;record&gt;&lt;rec-number&gt;1197&lt;/rec-number&gt;&lt;foreign-keys&gt;&lt;key app="EN" db-id="5f2z59rse52tacexss8xsvwm95ex0zzx0er9" timestamp="1332355046"&gt;1197&lt;/key&gt;&lt;/foreign-keys&gt;&lt;ref-type name="Journal Article"&gt;17&lt;/ref-type&gt;&lt;contributors&gt;&lt;authors&gt;&lt;author&gt;Olschlager, S.&lt;/author&gt;&lt;author&gt;Lelke, M.&lt;/author&gt;&lt;author&gt;Emmerich, P.&lt;/author&gt;&lt;author&gt;Panning, M.&lt;/author&gt;&lt;author&gt;Drosten, C.&lt;/author&gt;&lt;author&gt;Hass, M.&lt;/author&gt;&lt;author&gt;Asogun, D.&lt;/author&gt;&lt;author&gt;Ehichioya, D.&lt;/author&gt;&lt;author&gt;Omilabu, S.&lt;/author&gt;&lt;author&gt;Gunther, S.&lt;/author&gt;&lt;/authors&gt;&lt;/contributors&gt;&lt;auth-address&gt;Bernhard Nocht Institute for Tropical Medicine, Department of Virology, Bernhard-Nocht-Strasse 74, Hamburg 20359, Germany.&lt;/auth-address&gt;&lt;titles&gt;&lt;title&gt;Improved detection of Lassa virus by reverse transcription-PCR targeting the 5&amp;apos; region of S RNA&lt;/title&gt;&lt;secondary-title&gt;J Clin Microbiol&lt;/secondary-title&gt;&lt;/titles&gt;&lt;periodical&gt;&lt;full-title&gt;J Clin Microbiol&lt;/full-title&gt;&lt;/periodical&gt;&lt;pages&gt;2009-13&lt;/pages&gt;&lt;volume&gt;48&lt;/volume&gt;&lt;number&gt;6&lt;/number&gt;&lt;keywords&gt;&lt;keyword&gt;DNA Primers/*genetics&lt;/keyword&gt;&lt;keyword&gt;Humans&lt;/keyword&gt;&lt;keyword&gt;Lassa Fever/*diagnosis/virology&lt;/keyword&gt;&lt;keyword&gt;Lassa virus/*isolation &amp;amp; purification&lt;/keyword&gt;&lt;keyword&gt;Molecular Sequence Data&lt;/keyword&gt;&lt;keyword&gt;RNA, Viral/*genetics&lt;/keyword&gt;&lt;keyword&gt;Reverse Transcriptase Polymerase Chain Reaction/*methods&lt;/keyword&gt;&lt;keyword&gt;Sensitivity and Specificity&lt;/keyword&gt;&lt;keyword&gt;Virology/*methods&lt;/keyword&gt;&lt;/keywords&gt;&lt;dates&gt;&lt;year&gt;2010&lt;/year&gt;&lt;pub-dates&gt;&lt;date&gt;Jun&lt;/date&gt;&lt;/pub-dates&gt;&lt;/dates&gt;&lt;accession-num&gt;20351210&lt;/accession-num&gt;&lt;urls&gt;&lt;related-urls&gt;&lt;url&gt;http://www.ncbi.nlm.nih.gov/entrez/query.fcgi?cmd=Retrieve&amp;amp;db=PubMed&amp;amp;dopt=Citation&amp;amp;list_uids=20351210&lt;/url&gt;&lt;/related-urls&gt;&lt;/urls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7" w:tooltip="Olschlager, 2010 #1197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schlager, Lelke et al. 2010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2D7617" w:rsidRPr="00FB3C4E" w14:paraId="117FAEC9" w14:textId="77777777" w:rsidTr="00635D23">
        <w:trPr>
          <w:trHeight w:val="282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5A1E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S 612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E379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CCTTCATGAGRATGGCTTGGG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8A19" w14:textId="77777777" w:rsidR="002D7617" w:rsidRPr="00FB3C4E" w:rsidRDefault="002D7617" w:rsidP="002D761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C5B6" w14:textId="41257815" w:rsidR="002D7617" w:rsidRPr="00FB3C4E" w:rsidRDefault="003C2BEF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 w:rsidR="00A139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="00A139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 w:rsidR="00A139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="00A1392A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="00A1392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1E771F89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1C6D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S 732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5F69" w14:textId="4712AF22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</w:t>
            </w:r>
            <w:r w:rsidRPr="00B168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ARAACACCACCTGGGAAGATCAYT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0281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DF405" w14:textId="35339E7F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6EA15BB5" w14:textId="77777777" w:rsidTr="0045492E">
        <w:trPr>
          <w:trHeight w:val="282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CF90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1000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891B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GCATGTCACAGAAYTCYTCATCAT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875B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90E4" w14:textId="1BF75CF1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4FAB7C85" w14:textId="77777777" w:rsidTr="0045492E">
        <w:trPr>
          <w:trHeight w:val="282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29A3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1430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27DB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CTWYTATGTGYCTATGTGTTG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EE01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4FFD" w14:textId="14869149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0F771B" w:rsidRPr="00FB3C4E" w14:paraId="39F9EACA" w14:textId="77777777" w:rsidTr="0045492E">
        <w:trPr>
          <w:trHeight w:val="282"/>
        </w:trPr>
        <w:tc>
          <w:tcPr>
            <w:tcW w:w="15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90F9" w14:textId="77777777" w:rsidR="000F771B" w:rsidRPr="00A1392A" w:rsidRDefault="000F771B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S 1474-</w:t>
            </w:r>
          </w:p>
        </w:tc>
        <w:tc>
          <w:tcPr>
            <w:tcW w:w="42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6CE3" w14:textId="77777777" w:rsidR="000F771B" w:rsidRPr="00FB3C4E" w:rsidRDefault="000F771B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tgCCCATGTGrTTsAGyCTrTG</w:t>
            </w:r>
            <w:proofErr w:type="spellEnd"/>
          </w:p>
        </w:tc>
        <w:tc>
          <w:tcPr>
            <w:tcW w:w="129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FE6F" w14:textId="77777777" w:rsidR="000F771B" w:rsidRPr="00FB3C4E" w:rsidRDefault="000F771B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A41D" w14:textId="7DFE8D17" w:rsidR="000F771B" w:rsidRPr="00FB3C4E" w:rsidRDefault="000F771B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494D9081" w14:textId="77777777" w:rsidTr="008275BA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CB78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S 1607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6334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GTGTTGATGTTCTAAASAC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ACF7" w14:textId="77777777" w:rsidR="00A1392A" w:rsidRPr="00FB3C4E" w:rsidRDefault="00A1392A" w:rsidP="00A1392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P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5479" w14:textId="74B94E9F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5DB43CDF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89F1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Ssl</w:t>
            </w:r>
            <w:proofErr w:type="spellEnd"/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1607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BDA9" w14:textId="53691CB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GTGTYGATGTTCTRAACAC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F7CE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539A" w14:textId="637AF6DD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proofErr w:type="spellEnd"/>
          </w:p>
        </w:tc>
      </w:tr>
      <w:tr w:rsidR="00A1392A" w:rsidRPr="00FB3C4E" w14:paraId="60EC50C5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0FA6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S 1629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4EF0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GTCTCTGGGCAGCACTGC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1BCA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DC9D" w14:textId="2B64CB16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Fichet-Calvet&lt;/Author&gt;&lt;Year&gt;2016&lt;/Year&gt;&lt;RecNum&gt;78&lt;/RecNum&gt;&lt;DisplayText&gt;(Fichet-Calvet, Olschlager et al. 2016)&lt;/DisplayText&gt;&lt;record&gt;&lt;rec-number&gt;78&lt;/rec-number&gt;&lt;foreign-keys&gt;&lt;key app="EN" db-id="xzeep9rsdreawvev0tixxav00wafdd2rpxa2" timestamp="1630674661"&gt;78&lt;/key&gt;&lt;/foreign-keys&gt;&lt;ref-type name="Journal Article"&gt;17&lt;/ref-type&gt;&lt;contributors&gt;&lt;authors&gt;&lt;author&gt;Fichet-Calvet, E.&lt;/author&gt;&lt;author&gt;Olschlager, S.&lt;/author&gt;&lt;author&gt;Strecker, T.&lt;/author&gt;&lt;author&gt;Koivogui, L.&lt;/author&gt;&lt;author&gt;Becker-Ziaja, B.&lt;/author&gt;&lt;author&gt;Camara, A. B.&lt;/author&gt;&lt;author&gt;Soropogui, B.&lt;/author&gt;&lt;author&gt;Magassouba, N.&lt;/author&gt;&lt;author&gt;Gunther, S.&lt;/author&gt;&lt;/authors&gt;&lt;/contributors&gt;&lt;auth-address&gt;Bernhard Nocht Institute for Tropical Medicine, Hamburg, Germany.&amp;#xD;Institute of Virology, Philipps University Marburg, Marburg, Germany.&amp;#xD;Projet des Fievres Hemorragiques en Guinee, Hopital Donka, Conakry, Guinea.&lt;/auth-address&gt;&lt;titles&gt;&lt;title&gt;Spatial and temporal evolution of Lassa virus in the natural host population in Upper Guinea&lt;/title&gt;&lt;secondary-title&gt;Sci Rep&lt;/secondary-title&gt;&lt;/titles&gt;&lt;pages&gt;21977&lt;/pages&gt;&lt;volume&gt;6&lt;/volume&gt;&lt;keywords&gt;&lt;keyword&gt;Animals&lt;/keyword&gt;&lt;keyword&gt;Genotype&lt;/keyword&gt;&lt;keyword&gt;Geography&lt;/keyword&gt;&lt;keyword&gt;Guinea&lt;/keyword&gt;&lt;keyword&gt;Lassa Fever/*epidemiology/*virology&lt;/keyword&gt;&lt;keyword&gt;Lassa virus/classification/*physiology&lt;/keyword&gt;&lt;keyword&gt;Murinae&lt;/keyword&gt;&lt;keyword&gt;Nucleocapsid Proteins/genetics&lt;/keyword&gt;&lt;keyword&gt;Phylogeny&lt;/keyword&gt;&lt;keyword&gt;Sequence Analysis, DNA&lt;/keyword&gt;&lt;keyword&gt;*Spatio-Temporal Analysis&lt;/keyword&gt;&lt;keyword&gt;*Viral Tropism&lt;/keyword&gt;&lt;/keywords&gt;&lt;dates&gt;&lt;year&gt;2016&lt;/year&gt;&lt;pub-dates&gt;&lt;date&gt;Feb 25&lt;/date&gt;&lt;/pub-dates&gt;&lt;/dates&gt;&lt;isbn&gt;2045-2322 (Electronic)&amp;#xD;2045-2322 (Linking)&lt;/isbn&gt;&lt;accession-num&gt;26911443&lt;/accession-num&gt;&lt;urls&gt;&lt;related-urls&gt;&lt;url&gt;https://www.ncbi.nlm.nih.gov/pubmed/26911443&lt;/url&gt;&lt;/related-urls&gt;&lt;/urls&gt;&lt;custom2&gt;PMC4766397&lt;/custom2&gt;&lt;electronic-resource-num&gt;10.1038/srep21977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4" w:tooltip="Fichet-Calvet, 2016 #7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Fichet-Calvet, Olschlage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75993783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7852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S 1673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CB11" w14:textId="52FE9DBA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CCGACACTGCTGCATCAAACAT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0684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F0C3" w14:textId="7C315EF3" w:rsidR="00A1392A" w:rsidRPr="00FB3C4E" w:rsidRDefault="00190425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proofErr w:type="spellEnd"/>
          </w:p>
        </w:tc>
      </w:tr>
      <w:tr w:rsidR="00190425" w:rsidRPr="00FB3C4E" w14:paraId="2382DA87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467E" w14:textId="77777777" w:rsidR="00190425" w:rsidRPr="00A1392A" w:rsidRDefault="00190425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S 2006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2053" w14:textId="77777777" w:rsidR="00190425" w:rsidRPr="00FB3C4E" w:rsidRDefault="00190425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CATGWGAATAYTTGGCATCYT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CDBE" w14:textId="77777777" w:rsidR="00190425" w:rsidRPr="00FB3C4E" w:rsidRDefault="00190425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D7B3" w14:textId="77777777" w:rsidR="00190425" w:rsidRPr="00FB3C4E" w:rsidRDefault="00190425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proofErr w:type="spellEnd"/>
          </w:p>
        </w:tc>
      </w:tr>
      <w:tr w:rsidR="00A1392A" w:rsidRPr="00FB3C4E" w14:paraId="2941D73C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9228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Ssl</w:t>
            </w:r>
            <w:proofErr w:type="spellEnd"/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2257RY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BBDB" w14:textId="46A32236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TYCCARCTTTCTGTGGYT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AAA9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D0A9" w14:textId="69BB07A2" w:rsidR="00A1392A" w:rsidRPr="00FB3C4E" w:rsidRDefault="00190425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proofErr w:type="spellEnd"/>
          </w:p>
        </w:tc>
      </w:tr>
      <w:tr w:rsidR="00A1392A" w:rsidRPr="00FB3C4E" w14:paraId="04EA6A68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AB99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2165A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096A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CT TCA GGT CTC CCT TCW ATG TCN ATC CAN G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F284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5E9D" w14:textId="69CA5931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39FC0202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C231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2165B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A44C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CT TCA GGT CTC CCT TCW ATG TCN ATC CA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D0EC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DB5A" w14:textId="61971988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52AD1886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D960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2170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F8C3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TC CCT TCW ATG TCN ATC CAN G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3638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D30A" w14:textId="495D4DFB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1F081F" w:rsidRPr="00FB3C4E" w14:paraId="575F50D1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7110" w14:textId="77777777" w:rsidR="001F081F" w:rsidRPr="00A1392A" w:rsidRDefault="001F081F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S 2535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45FC" w14:textId="77777777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CCTGCATGTTGGATGGTGG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9FDA" w14:textId="77777777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36BA" w14:textId="7F64AFCA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&lt;EndNote&gt;&lt;Cite&gt;&lt;Author&gt;Fichet-Calvet&lt;/Author&gt;&lt;Year&gt;2016&lt;/Year&gt;&lt;RecNum&gt;78&lt;/RecNum&gt;&lt;DisplayText&gt;(Fichet-Calvet, Olschlager et al. 2016)&lt;/DisplayText&gt;&lt;record&gt;&lt;rec-number&gt;78&lt;/rec-number&gt;&lt;foreign-keys&gt;&lt;key app="EN" db-id="xzeep9rsdreawvev0tixxav00wafdd2rpxa2" timestamp="1630674661"&gt;78&lt;/key&gt;&lt;/foreign-keys&gt;&lt;ref-type name="Journal Article"&gt;17&lt;/ref-type&gt;&lt;contributors&gt;&lt;authors&gt;&lt;author&gt;Fichet-Calvet, E.&lt;/author&gt;&lt;author&gt;Olschlager, S.&lt;/author&gt;&lt;author&gt;Strecker, T.&lt;/author&gt;&lt;author&gt;Koivogui, L.&lt;/author&gt;&lt;author&gt;Becker-Ziaja, B.&lt;/author&gt;&lt;author&gt;Camara, A. B.&lt;/author&gt;&lt;author&gt;Soropogui, B.&lt;/author&gt;&lt;author&gt;Magassouba, N.&lt;/author&gt;&lt;author&gt;Gunther, S.&lt;/author&gt;&lt;/authors&gt;&lt;/contributors&gt;&lt;auth-address&gt;Bernhard Nocht Institute for Tropical Medicine, Hamburg, Germany.&amp;#xD;Institute of Virology, Philipps University Marburg, Marburg, Germany.&amp;#xD;Projet des Fievres Hemorragiques en Guinee, Hopital Donka, Conakry, Guinea.&lt;/auth-address&gt;&lt;titles&gt;&lt;title&gt;Spatial and temporal evolution of Lassa virus in the natural host population in Upper Guinea&lt;/title&gt;&lt;secondary-title&gt;Sci Rep&lt;/secondary-title&gt;&lt;/titles&gt;&lt;pages&gt;21977&lt;/pages&gt;&lt;volume&gt;6&lt;/volume&gt;&lt;keywords&gt;&lt;keyword&gt;Animals&lt;/keyword&gt;&lt;keyword&gt;Genotype&lt;/keyword&gt;&lt;keyword&gt;Geography&lt;/keyword&gt;&lt;keyword&gt;Guinea&lt;/keyword&gt;&lt;keyword&gt;Lassa Fever/*epidemiology/*virology&lt;/keyword&gt;&lt;keyword&gt;Lassa virus/classification/*physiology&lt;/keyword&gt;&lt;keyword&gt;Murinae&lt;/keyword&gt;&lt;keyword&gt;Nucleocapsid Proteins/genetics&lt;/keyword&gt;&lt;keyword&gt;Phylogeny&lt;/keyword&gt;&lt;keyword&gt;Sequence Analysis, DNA&lt;/keyword&gt;&lt;keyword&gt;*Spatio-Temporal Analysis&lt;/keyword&gt;&lt;keyword&gt;*Viral Tropism&lt;/keyword&gt;&lt;/keywords&gt;&lt;dates&gt;&lt;year&gt;2016&lt;/year&gt;&lt;pub-dates&gt;&lt;date&gt;Feb 25&lt;/date&gt;&lt;/pub-dates&gt;&lt;/dates&gt;&lt;isbn&gt;2045-2322 (Electronic)&amp;#xD;2045-2322 (Linking)&lt;/isbn&gt;&lt;accession-num&gt;26911443&lt;/accession-num&gt;&lt;urls&gt;&lt;related-urls&gt;&lt;url&gt;https://www.ncbi.nlm.nih.gov/pubmed/26911443&lt;/url&gt;&lt;/related-urls&gt;&lt;/urls&gt;&lt;custom2&gt;PMC4766397&lt;/custom2&gt;&lt;electronic-resource-num&gt;10.1038/srep21977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4" w:tooltip="Fichet-Calvet, 2016 #78" w:history="1">
              <w:r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Fichet-Calvet, Olschlage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1F081F" w:rsidRPr="00FB3C4E" w14:paraId="624E6755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3432" w14:textId="77777777" w:rsidR="001F081F" w:rsidRPr="00A1392A" w:rsidRDefault="001F081F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Ssl</w:t>
            </w:r>
            <w:proofErr w:type="spellEnd"/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2535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4CF0" w14:textId="77777777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CYTGCATGYTGGATGGTGGTAA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66E2" w14:textId="77777777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C1D3" w14:textId="747C9AAD" w:rsidR="001F081F" w:rsidRPr="00FB3C4E" w:rsidRDefault="001F081F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CYW5ndXJhPC9BdXRob3I+PFllYXI+MjAyMTwvWWVhcj48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CYW5ndXJhPC9BdXRob3I+PFllYXI+MjAyMTwvWWVhcj48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GB"/>
              </w:rPr>
              <w:t>(</w:t>
            </w:r>
            <w:hyperlink w:anchor="_ENREF_1" w:tooltip="Bangura, 2021 #2282" w:history="1">
              <w:r w:rsidRPr="00FB3C4E">
                <w:rPr>
                  <w:rFonts w:asciiTheme="minorHAnsi" w:hAnsiTheme="minorHAnsi" w:cstheme="minorHAnsi"/>
                  <w:noProof/>
                  <w:color w:val="000000" w:themeColor="text1"/>
                  <w:sz w:val="18"/>
                  <w:szCs w:val="18"/>
                  <w:lang w:val="en-GB"/>
                </w:rPr>
                <w:t>Bangura, Buanie et al. 2021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 w:themeColor="text1"/>
                <w:sz w:val="18"/>
                <w:szCs w:val="18"/>
                <w:lang w:val="en-GB"/>
              </w:rPr>
              <w:t>)</w:t>
            </w:r>
            <w:r w:rsidRPr="00FB3C4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</w:tr>
      <w:tr w:rsidR="001F081F" w:rsidRPr="00FB3C4E" w14:paraId="7119CA4F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B3B6" w14:textId="77777777" w:rsidR="001F081F" w:rsidRPr="00A1392A" w:rsidRDefault="001F081F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2805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01DE" w14:textId="77777777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TC AGG CTT GGC ATT GTC CCA AAC TGR TTR T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76B1" w14:textId="77777777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5B5D" w14:textId="72DBD1AE" w:rsidR="001F081F" w:rsidRPr="00FB3C4E" w:rsidRDefault="001F081F" w:rsidP="00592ADB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1F081F" w:rsidRPr="00FB3C4E" w14:paraId="691F6633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3C81" w14:textId="77777777" w:rsidR="001F081F" w:rsidRPr="00A1392A" w:rsidRDefault="001F081F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2810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C175" w14:textId="77777777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T GGC ATT GTC CCA AAC TGR TTR T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7FDE" w14:textId="77777777" w:rsidR="001F081F" w:rsidRPr="00FB3C4E" w:rsidRDefault="001F081F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43BC" w14:textId="446B3FBA" w:rsidR="001F081F" w:rsidRPr="00FB3C4E" w:rsidRDefault="001F081F" w:rsidP="00592ADB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475905DD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AA1D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2840A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07C7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AY </w:t>
            </w:r>
            <w:proofErr w:type="spellStart"/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AY</w:t>
            </w:r>
            <w:proofErr w:type="spellEnd"/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CAG TTT GGG ACN ATG CCA A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570D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6E02" w14:textId="4AA15187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665AB297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BF89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2840B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B2DA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AAY </w:t>
            </w:r>
            <w:proofErr w:type="spellStart"/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AY</w:t>
            </w:r>
            <w:proofErr w:type="spellEnd"/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 CAG TTT GGG ACN ATG C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24FE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0F45" w14:textId="0046A040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7CDB8D73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DB3F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Ssl</w:t>
            </w:r>
            <w:proofErr w:type="spellEnd"/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3051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F06E" w14:textId="378AEC6F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ACAGAAGAGTGTGCTGAGA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7F34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E686" w14:textId="73DD3AB8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tudy</w:t>
            </w:r>
            <w:proofErr w:type="spellEnd"/>
          </w:p>
        </w:tc>
      </w:tr>
      <w:tr w:rsidR="00A1392A" w:rsidRPr="00FB3C4E" w14:paraId="75ACF8FC" w14:textId="77777777" w:rsidTr="008275BA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6EC4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3400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FD97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CG CAC AGT GGA TCC TAG G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6007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9BAD" w14:textId="781F7910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0A747FFB" w14:textId="77777777" w:rsidTr="008275BA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E425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OWS 3400A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1804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GC AGA GTG GAT CCT AGG CTA TTK GAT TGC G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0A41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06F3" w14:textId="281C107D" w:rsidR="00A1392A" w:rsidRPr="00FB3C4E" w:rsidRDefault="00A1392A" w:rsidP="00A1392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0F44DC58" w14:textId="77777777" w:rsidTr="008275BA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82A5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0003+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D233" w14:textId="332E3575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GCACCGAGGATCCTAGGCAT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DBB2" w14:textId="77777777" w:rsidR="00A1392A" w:rsidRPr="00FB3C4E" w:rsidRDefault="00A1392A" w:rsidP="00A1392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2E87" w14:textId="1B62237F" w:rsidR="00A1392A" w:rsidRPr="00920571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31B8A56F" w14:textId="77777777" w:rsidTr="00AD52E6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D3A4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602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12D8" w14:textId="16D5D4AD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AATGAACAGATACCTGAYTGG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C143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E42E" w14:textId="292DEB1D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1E5B09F7" w14:textId="77777777" w:rsidTr="00557AB7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5C4F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LVL 715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F307" w14:textId="0602F43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AGTCTGCTATACTCTGACTCTTCAA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3374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AFCC" w14:textId="61335163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59B6DB5D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0EF1" w14:textId="4A77A5E2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807a</w:t>
            </w:r>
            <w:r w:rsidR="00E23FB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EE99" w14:textId="70533EA6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TTGTTGTTAATGCCYTGRTGA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1C26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E353" w14:textId="32C3A280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0F771B" w:rsidRPr="00FB3C4E" w14:paraId="010DCDAF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E79A" w14:textId="77777777" w:rsidR="000F771B" w:rsidRPr="00A1392A" w:rsidRDefault="000F771B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1118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ED2B" w14:textId="77777777" w:rsidR="000F771B" w:rsidRPr="00FB3C4E" w:rsidRDefault="000F771B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AAATGCARTGYTGGAGA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4583" w14:textId="77777777" w:rsidR="000F771B" w:rsidRPr="00FB3C4E" w:rsidRDefault="000F771B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A9F5" w14:textId="3704F4D2" w:rsidR="000F771B" w:rsidRPr="00FB3C4E" w:rsidRDefault="000F771B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5F27FE96" w14:textId="77777777" w:rsidTr="0099203D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747F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1334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13B0" w14:textId="5D782D5D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TCTTTAGATCYCTTTTTGTTGAN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21D3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8227" w14:textId="7BB44B6A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0F771B" w:rsidRPr="00FB3C4E" w14:paraId="57AC9344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E685" w14:textId="77777777" w:rsidR="000F771B" w:rsidRPr="00A1392A" w:rsidRDefault="000F771B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WL 1800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770C" w14:textId="77777777" w:rsidR="000F771B" w:rsidRPr="00FB3C4E" w:rsidRDefault="000F771B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TGTTCATTYTATGCAGATCCTAAAA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F56E" w14:textId="77777777" w:rsidR="000F771B" w:rsidRPr="00FB3C4E" w:rsidRDefault="000F771B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505C" w14:textId="33A3769C" w:rsidR="000F771B" w:rsidRPr="00FB3C4E" w:rsidRDefault="000F771B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6A2401BE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878C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1886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CB3F" w14:textId="7A2276CD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ATAAAATGAGCARACYTCWCCAA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EB02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6B45" w14:textId="07536CB0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392A" w:rsidRPr="00FB3C4E" w14:paraId="1340C241" w14:textId="77777777" w:rsidTr="00850CB0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3524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2320a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9738" w14:textId="7864CE5A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ATCAGATAAAATGTTTTGARAA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23D3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1F63" w14:textId="78E226A2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75F6AA57" w14:textId="77777777" w:rsidTr="00C83525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EE50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2665c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3D77" w14:textId="2D8C98F2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TCCTTTTCCTTAAATAGWGARCCATTGT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E63B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43C5" w14:textId="2634A4ED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1E636F8E" w14:textId="77777777" w:rsidTr="00936AA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BA47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2774a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F435" w14:textId="24C7D08D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TATGAATATAAAGTGCAACARGCRATGAG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7ADC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0916" w14:textId="01C67061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04CABF75" w14:textId="77777777" w:rsidTr="00041A41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56E7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3078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BE3A" w14:textId="687AB7B0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TCAAAATCTTCAACCATRTGR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7688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39D7" w14:textId="648F8BB3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67578267" w14:textId="77777777" w:rsidTr="00C51C4C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56A4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3569a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7851" w14:textId="3C747BF5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GTGACCTTAGGACAAARATGTTTA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91BE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0975" w14:textId="41B7425F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39CD0DE7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D3B2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L 3359D_Y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0C8A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GAATCAGTGAAAGGGAAAGCAAY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B870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8444" w14:textId="1A9F637A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aWV0aDwvQXV0aG9yPjxZZWFyPjIwMDc8L1llYXI+PFJl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</w:fldData>
              </w:fldCha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aWV0aDwvQXV0aG9yPjxZZWFyPjIwMDc8L1llYXI+PFJl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</w:fldData>
              </w:fldCha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8" w:tooltip="Vieth, 2007 #242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Vieth, Drosten et al. 2007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32722361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31A9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L_3359G Y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D298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GAATTAGTGAAAGGGAGAGTAAY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05E3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81E6" w14:textId="37A88BCA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aWV0aDwvQXV0aG9yPjxZZWFyPjIwMDc8L1llYXI+PFJl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</w:fldData>
              </w:fldCha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aWV0aDwvQXV0aG9yPjxZZWFyPjIwMDc8L1llYXI+PFJl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</w:fldData>
              </w:fldCha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8" w:tooltip="Vieth, 2007 #242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Vieth, Drosten et al. 2007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E23FBC" w:rsidRPr="00FB3C4E" w14:paraId="3A41F1A9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61B91" w14:textId="035C0187" w:rsidR="00E23FBC" w:rsidRPr="00A1392A" w:rsidRDefault="00E23FBC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3569a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C6B15" w14:textId="5AA96BC2" w:rsidR="00E23FBC" w:rsidRPr="00FB3C4E" w:rsidRDefault="00E23FBC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23FB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GTGACCTTAGGACAAARATGTTTA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4E390" w14:textId="77777777" w:rsidR="00E23FBC" w:rsidRPr="00FB3C4E" w:rsidRDefault="00E23FBC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AEA79" w14:textId="510061D5" w:rsidR="00E23FBC" w:rsidRDefault="00E23FBC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0F771B" w:rsidRPr="00FB3C4E" w14:paraId="1D71744F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FFA5" w14:textId="77777777" w:rsidR="000F771B" w:rsidRPr="00A1392A" w:rsidRDefault="000F771B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3750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1BBC" w14:textId="77777777" w:rsidR="000F771B" w:rsidRPr="00FB3C4E" w:rsidRDefault="000F771B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GGCCCCATTTACTRTGRTCCA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B703" w14:textId="77777777" w:rsidR="000F771B" w:rsidRPr="00FB3C4E" w:rsidRDefault="000F771B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E560" w14:textId="113FB66E" w:rsidR="000F771B" w:rsidRPr="00FB3C4E" w:rsidRDefault="000F771B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0610B4C4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1D5F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L 3754A_R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BD40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ACATCATTGGTCCCCATTTACTATGR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FDC5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26E9" w14:textId="1862B6DE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aWV0aDwvQXV0aG9yPjxZZWFyPjIwMDc8L1llYXI+PFJl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</w:fldData>
              </w:fldCha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aWV0aDwvQXV0aG9yPjxZZWFyPjIwMDc8L1llYXI+PFJl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</w:fldData>
              </w:fldCha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8" w:tooltip="Vieth, 2007 #242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Vieth, Drosten et al. 2007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189F9F2F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8597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VL 3754D_R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C926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ACATCATTGGTCCCCATTTACTGTGR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81BB" w14:textId="77777777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D55A" w14:textId="74BF9201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aWV0aDwvQXV0aG9yPjxZZWFyPjIwMDc8L1llYXI+PFJl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</w:fldData>
              </w:fldCha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WaWV0aDwvQXV0aG9yPjxZZWFyPjIwMDc8L1llYXI+PFJl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</w:fldData>
              </w:fldCha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8" w:tooltip="Vieth, 2007 #242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Vieth, Drosten et al. 2007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124C8A3F" w14:textId="77777777" w:rsidTr="00D65C9C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9E79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4253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5DFA" w14:textId="632E98AB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ATCAGCTCAATAARTTTGTGAGYC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0761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D9A0" w14:textId="7DF19F79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35849E08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526E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4413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FAA3" w14:textId="1158D001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CCAGTTGATGTGGCTCTTTRCAYT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0D4B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B411" w14:textId="618F8F01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392A" w:rsidRPr="00FB3C4E" w14:paraId="3DE280A1" w14:textId="77777777" w:rsidTr="0016096E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790A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4440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5032" w14:textId="086F4B7F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TGATCAATGATTGTATCAATTGTY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66A8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025D" w14:textId="3DA0354B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477EDBF2" w14:textId="77777777" w:rsidTr="00F86020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67F9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4847a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79DF" w14:textId="06425715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AGAARATTATATACTCAGGTG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459C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7D91" w14:textId="7CAB4F9A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70DC821F" w14:textId="77777777" w:rsidTr="00875B5A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BC90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4847b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BE7F" w14:textId="31A6DBB9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CAAAARATAATYTATTCAGGTGCTG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F457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7E27" w14:textId="789311B5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062E1F6F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C4F0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4992a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17C1" w14:textId="3EB08871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TGGAATGCAGATTTGTTGATRGCTTC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4EE3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130A" w14:textId="2216CDF5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392A" w:rsidRPr="00FB3C4E" w14:paraId="04D112BB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9FF3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WL 5510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F6B4" w14:textId="4D36EEB4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AACTTAATYCTRGGTGTCCACYTCA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57E4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B372" w14:textId="34EE904F" w:rsidR="00A1392A" w:rsidRPr="00FB3C4E" w:rsidRDefault="00977C3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begin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instrText xml:space="preserve"> ADDIN EN.CITE &lt;EndNote&gt;&lt;Cite&gt;&lt;Author&gt;Ehichioya&lt;/Author&gt;&lt;Year&gt;2011&lt;/Year&gt;&lt;RecNum&gt;57&lt;/RecNum&gt;&lt;DisplayText&gt;(Ehichioya, Hass et al. 2011)&lt;/DisplayText&gt;&lt;record&gt;&lt;rec-number&gt;57&lt;/rec-number&gt;&lt;foreign-keys&gt;&lt;key app="EN" db-id="xzeep9rsdreawvev0tixxav00wafdd2rpxa2" timestamp="1630674661"&gt;57&lt;/key&gt;&lt;/foreign-keys&gt;&lt;ref-type name="Journal Article"&gt;17&lt;/ref-type&gt;&lt;contributors&gt;&lt;authors&gt;&lt;author&gt;Ehichioya, D. U.&lt;/author&gt;&lt;author&gt;Hass, M.&lt;/author&gt;&lt;author&gt;Becker-Ziaja, B.&lt;/author&gt;&lt;author&gt;Ehimuan, J.&lt;/author&gt;&lt;author&gt;Asogun, D. A.&lt;/author&gt;&lt;author&gt;Fichet-Calvet, E.&lt;/author&gt;&lt;author&gt;Kleinsteuber, K.&lt;/author&gt;&lt;author&gt;Lelke, M.&lt;/author&gt;&lt;author&gt;ter Meulen, J.&lt;/author&gt;&lt;author&gt;Akpede, G. O.&lt;/author&gt;&lt;author&gt;Omilabu, S. A.&lt;/author&gt;&lt;author&gt;Gunther, S.&lt;/author&gt;&lt;author&gt;Olschlager, S.&lt;/author&gt;&lt;/authors&gt;&lt;/contributors&gt;&lt;auth-address&gt;Department of Medical Microbiology and Parasitology, College of Medicine, University of Lagos, Lagos, Nigeria.&lt;/auth-address&gt;&lt;titles&gt;&lt;title&gt;Current molecular epidemiology of Lassa virus in Nigeria&lt;/title&gt;&lt;secondary-title&gt;J Clin Microbiol&lt;/secondary-title&gt;&lt;/titles&gt;&lt;pages&gt;1157-61&lt;/pages&gt;&lt;volume&gt;49&lt;/volume&gt;&lt;number&gt;3&lt;/number&gt;&lt;keywords&gt;&lt;keyword&gt;Cluster Analysis&lt;/keyword&gt;&lt;keyword&gt;Humans&lt;/keyword&gt;&lt;keyword&gt;Lassa Fever/*epidemiology/*virology&lt;/keyword&gt;&lt;keyword&gt;Lassa virus/*classification/genetics/*isolation &amp;amp; purification&lt;/keyword&gt;&lt;keyword&gt;Molecular Epidemiology&lt;/keyword&gt;&lt;keyword&gt;Molecular Sequence Data&lt;/keyword&gt;&lt;keyword&gt;Nigeria/epidemiology&lt;/keyword&gt;&lt;keyword&gt;Phylogeny&lt;/keyword&gt;&lt;keyword&gt;Polymorphism, Genetic&lt;/keyword&gt;&lt;keyword&gt;RNA, Viral/genetics&lt;/keyword&gt;&lt;keyword&gt;Sequence Analysis, DNA&lt;/keyword&gt;&lt;/keywords&gt;&lt;dates&gt;&lt;year&gt;2011&lt;/year&gt;&lt;pub-dates&gt;&lt;date&gt;Mar&lt;/date&gt;&lt;/pub-dates&gt;&lt;/dates&gt;&lt;isbn&gt;1098-660X (Electronic)&amp;#xD;0095-1137 (Linking)&lt;/isbn&gt;&lt;accession-num&gt;21191050&lt;/accession-num&gt;&lt;urls&gt;&lt;related-urls&gt;&lt;url&gt;https://www.ncbi.nlm.nih.gov/pubmed/21191050&lt;/url&gt;&lt;/related-urls&gt;&lt;/urls&gt;&lt;custom2&gt;PMC3067713&lt;/custom2&gt;&lt;electronic-resource-num&gt;10.1128/JCM.01891-10&lt;/electronic-resource-num&gt;&lt;/record&gt;&lt;/Cite&gt;&lt;/EndNote&gt;</w:instrTex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hyperlink w:anchor="_ENREF_3" w:tooltip="Ehichioya, 2011 #57" w:history="1">
              <w:r w:rsidR="001F081F" w:rsidRPr="00FB3C4E">
                <w:rPr>
                  <w:rFonts w:asciiTheme="minorHAnsi" w:hAnsiTheme="minorHAnsi" w:cstheme="minorHAnsi"/>
                  <w:noProof/>
                  <w:sz w:val="18"/>
                  <w:szCs w:val="18"/>
                </w:rPr>
                <w:t>Ehichioya, Hass et al. 2011</w:t>
              </w:r>
            </w:hyperlink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noProof/>
                <w:sz w:val="18"/>
                <w:szCs w:val="18"/>
              </w:rPr>
              <w:fldChar w:fldCharType="end"/>
            </w:r>
          </w:p>
        </w:tc>
      </w:tr>
      <w:tr w:rsidR="00A1392A" w:rsidRPr="00FB3C4E" w14:paraId="20A0FBA1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3C24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5520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115D" w14:textId="322FCE49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AACGCTACACAGAGATCTAGAAATT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DFEC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30FB" w14:textId="4CF11840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392A" w:rsidRPr="00FB3C4E" w14:paraId="1B29CB92" w14:textId="77777777" w:rsidTr="00635D23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1F6F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5753b+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DE43" w14:textId="3C730670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GGGTCATTCACATGGTTCCCTCA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6A42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4F7A" w14:textId="2C8EB3AE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190425" w:rsidRPr="00FB3C4E" w14:paraId="7281AEDD" w14:textId="77777777" w:rsidTr="00592ADB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D6F2" w14:textId="77777777" w:rsidR="00190425" w:rsidRPr="00A1392A" w:rsidRDefault="00190425" w:rsidP="00592ADB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5910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F980" w14:textId="77777777" w:rsidR="00190425" w:rsidRPr="00FB3C4E" w:rsidRDefault="00190425" w:rsidP="00592AD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TCTATCCATGCATARCCCATCA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7972" w14:textId="77777777" w:rsidR="00190425" w:rsidRPr="00FB3C4E" w:rsidRDefault="00190425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CB00" w14:textId="1ED7EC31" w:rsidR="00190425" w:rsidRPr="00FB3C4E" w:rsidRDefault="00190425" w:rsidP="00592AD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392A" w:rsidRPr="00FB3C4E" w14:paraId="535CF3F0" w14:textId="77777777" w:rsidTr="009542CA">
        <w:trPr>
          <w:trHeight w:val="26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681F" w14:textId="77777777" w:rsidR="00A1392A" w:rsidRPr="00A1392A" w:rsidRDefault="00A1392A" w:rsidP="00A1392A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392A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VL 6783a-</w:t>
            </w:r>
          </w:p>
        </w:tc>
        <w:tc>
          <w:tcPr>
            <w:tcW w:w="4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3D10" w14:textId="2E922F8B" w:rsidR="00A1392A" w:rsidRPr="00FB3C4E" w:rsidRDefault="00A1392A" w:rsidP="00A1392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﻿AACTCCTCACAYGTYCTGCCYT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5373" w14:textId="77777777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24F0" w14:textId="26795500" w:rsidR="00A1392A" w:rsidRPr="00FB3C4E" w:rsidRDefault="00A1392A" w:rsidP="00A1392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begin">
                <w:fldData xml:space="preserve">PEVuZE5vdGU+PENpdGU+PEF1dGhvcj5PbGF5ZW1pPC9BdXRob3I+PFllYXI+MjAxNjwvWWVhcj48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</w:fldData>
              </w:fldCha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separate"/>
            </w:r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(</w:t>
            </w:r>
            <w:hyperlink w:anchor="_ENREF_6" w:tooltip="Olayemi, 2016 #1968" w:history="1">
              <w:r w:rsidR="001F081F" w:rsidRPr="00FB3C4E">
                <w:rPr>
                  <w:rFonts w:asciiTheme="minorHAnsi" w:hAnsiTheme="minorHAnsi" w:cstheme="minorHAnsi"/>
                  <w:noProof/>
                  <w:color w:val="000000"/>
                  <w:sz w:val="18"/>
                  <w:szCs w:val="18"/>
                </w:rPr>
                <w:t>Olayemi, Cadar et al. 2016</w:t>
              </w:r>
            </w:hyperlink>
            <w:r w:rsidRPr="00FB3C4E">
              <w:rPr>
                <w:rFonts w:asciiTheme="minorHAnsi" w:hAnsiTheme="minorHAnsi" w:cstheme="minorHAnsi"/>
                <w:noProof/>
                <w:color w:val="000000"/>
                <w:sz w:val="18"/>
                <w:szCs w:val="18"/>
              </w:rPr>
              <w:t>)</w:t>
            </w:r>
            <w:r w:rsidRPr="00FB3C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002CC05D" w14:textId="00450A92" w:rsidR="00C84A8E" w:rsidRPr="00A1392A" w:rsidRDefault="00FF5C33" w:rsidP="00D311AE">
      <w:pPr>
        <w:spacing w:after="160" w:line="259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FB3C4E">
        <w:rPr>
          <w:rFonts w:asciiTheme="minorHAnsi" w:hAnsiTheme="minorHAnsi" w:cstheme="minorHAnsi"/>
          <w:sz w:val="18"/>
          <w:szCs w:val="18"/>
        </w:rPr>
        <w:tab/>
      </w:r>
    </w:p>
    <w:p w14:paraId="375CA25A" w14:textId="16E3FBEF" w:rsidR="00AC2E29" w:rsidRDefault="00652741" w:rsidP="000E6222">
      <w:pPr>
        <w:rPr>
          <w:rFonts w:asciiTheme="minorHAnsi" w:hAnsiTheme="minorHAnsi" w:cstheme="minorHAnsi"/>
          <w:b/>
          <w:lang w:val="en-US"/>
        </w:rPr>
        <w:sectPr w:rsidR="00AC2E29" w:rsidSect="00B160CA">
          <w:footerReference w:type="even" r:id="rId7"/>
          <w:foot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b/>
          <w:lang w:val="en-US"/>
        </w:rPr>
        <w:br w:type="page"/>
      </w:r>
    </w:p>
    <w:p w14:paraId="7898DFD1" w14:textId="77777777" w:rsidR="004636E6" w:rsidRPr="004636E6" w:rsidRDefault="004636E6" w:rsidP="00370F69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35AC608" w14:textId="41EEDBE9" w:rsidR="00C84A8E" w:rsidRPr="00652741" w:rsidRDefault="00C84A8E" w:rsidP="00370F69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652741">
        <w:rPr>
          <w:rFonts w:asciiTheme="minorHAnsi" w:hAnsiTheme="minorHAnsi" w:cstheme="minorHAnsi"/>
          <w:b/>
          <w:lang w:val="en-US"/>
        </w:rPr>
        <w:t>References</w:t>
      </w:r>
      <w:r w:rsidR="000E6222">
        <w:rPr>
          <w:rFonts w:asciiTheme="minorHAnsi" w:hAnsiTheme="minorHAnsi" w:cstheme="minorHAnsi"/>
          <w:b/>
          <w:lang w:val="en-US"/>
        </w:rPr>
        <w:t xml:space="preserve"> for </w:t>
      </w:r>
      <w:r w:rsidR="00C61A32">
        <w:rPr>
          <w:rFonts w:asciiTheme="minorHAnsi" w:hAnsiTheme="minorHAnsi" w:cstheme="minorHAnsi"/>
          <w:b/>
          <w:lang w:val="en-US"/>
        </w:rPr>
        <w:t>T</w:t>
      </w:r>
      <w:r w:rsidR="000E6222">
        <w:rPr>
          <w:rFonts w:asciiTheme="minorHAnsi" w:hAnsiTheme="minorHAnsi" w:cstheme="minorHAnsi"/>
          <w:b/>
          <w:lang w:val="en-US"/>
        </w:rPr>
        <w:t>ables S1-S5</w:t>
      </w:r>
    </w:p>
    <w:p w14:paraId="4F812EE9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r w:rsidRPr="007E09B9">
        <w:rPr>
          <w:rFonts w:asciiTheme="minorHAnsi" w:eastAsiaTheme="minorHAnsi" w:hAnsiTheme="minorHAnsi" w:cstheme="minorHAnsi"/>
          <w:lang w:val="en-US"/>
        </w:rPr>
        <w:t xml:space="preserve">Andersen, K. G., B. J. Shapiro, C. B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trang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R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ealfo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E. Lin, L. M. Moses, O. A. Folarin,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Gob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I. Odia, P. E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Ehian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Momoh, E. M. England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Winnick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L. M. Branco, S. K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Gir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E. Phelan, R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Tariyal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R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Tewhey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O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moniw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Fullah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R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Fonni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Fonni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L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anneh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Jalloh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Gbaki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aff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K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arbo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D. Gladden, J. Qu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tremlau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Nekou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H. K. Finucane, S. Tabrizi, J.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Vitt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B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Birre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Fitzgerald, C. McCowan, A. Ireland, A. M. Berlin,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Bochicchio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B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Tazo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-Vega, N. J. Lennon, E. M. Ryan, Z. Bjornson, D. A. Milner, Jr., A. K. Lukens, N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Broodi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Rowland, M. Heinrich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kdag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S. Schieffelin, D. Levy, H. Akpan, D. G. Bausch, K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Rubin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B. McCormick, E. S. Lander, S. Gunther, L. Hensley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kogbeni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C. Viral Hemorrhagic Fever, S. F. Schaffner, P. O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kokher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H. Khan, D. S. Grant, G. O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kped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D.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sogu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Gnirk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Z. Levin, C. T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Happ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R. F. Garry and P. C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abet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(2015). "Clinical Sequencing Uncovers Origins and Evolution of Lassa Virus." Cell 162(4): 738-750.</w:t>
      </w:r>
    </w:p>
    <w:p w14:paraId="29F18281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r w:rsidRPr="007E09B9">
        <w:rPr>
          <w:rFonts w:asciiTheme="minorHAnsi" w:eastAsiaTheme="minorHAnsi" w:hAnsiTheme="minorHAnsi" w:cstheme="minorHAnsi"/>
          <w:lang w:val="en-US"/>
        </w:rPr>
        <w:t xml:space="preserve">Bangura, U.,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Buani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Lamin, C. Davis, G. N. Bongo, M. Dawson, R. Ansumana, D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ondufu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E. C. Thomson, F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ah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E. Fichet-Calvet (2021). "Lassa Virus Circulation in Small Mammal Populations in Bo District, Sierra Leone." Biology (Basel) 10(1).</w:t>
      </w:r>
    </w:p>
    <w:p w14:paraId="31284AE2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r w:rsidRPr="007E09B9">
        <w:rPr>
          <w:rFonts w:asciiTheme="minorHAnsi" w:eastAsiaTheme="minorHAnsi" w:hAnsiTheme="minorHAnsi" w:cstheme="minorHAnsi"/>
          <w:lang w:val="fr-FR"/>
        </w:rPr>
        <w:t xml:space="preserve">Ducroz, J. F., L. Granjon, P. Chevret, J. M. Duplantier, M. Lombard and V. Volobouev (1997). </w:t>
      </w:r>
      <w:r w:rsidRPr="007E09B9">
        <w:rPr>
          <w:rFonts w:asciiTheme="minorHAnsi" w:eastAsiaTheme="minorHAnsi" w:hAnsiTheme="minorHAnsi" w:cstheme="minorHAnsi"/>
          <w:lang w:val="en-US"/>
        </w:rPr>
        <w:t xml:space="preserve">"Characterization of two distinct species of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rvicanthi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(Rodentia: Muridae) in West Africa: cytogenetic, molecular and reproductive evidence." Journal of Zoology, London 241: 709-723.</w:t>
      </w:r>
    </w:p>
    <w:p w14:paraId="71CD8688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Ehichioy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, D. U., M. Hass, B. Becker-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Ziaj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Ehimua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D.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sogu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E. Fichet-Calvet, K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leinsteub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Lelk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t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eule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G. O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kped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milabu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Gunther and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lschlag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(2011). "Current molecular epidemiology of Lassa virus in Nigeria." Journal of Clinical Microbiology 49(3): 1157-1161.</w:t>
      </w:r>
    </w:p>
    <w:p w14:paraId="74AF05B7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r w:rsidRPr="007E09B9">
        <w:rPr>
          <w:rFonts w:asciiTheme="minorHAnsi" w:eastAsiaTheme="minorHAnsi" w:hAnsiTheme="minorHAnsi" w:cstheme="minorHAnsi"/>
          <w:lang w:val="en-US"/>
        </w:rPr>
        <w:t xml:space="preserve">Fichet-Calvet, E.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Ölschläg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T. Strecker, L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ivogu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, B. Becker-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Ziaj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Camara, B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oropogu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N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gassoub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S. Günther (2016). "Spatial and temporal evolution of Lassa virus in the natural host population in Upper Guinea." Scientific Reports.</w:t>
      </w:r>
    </w:p>
    <w:p w14:paraId="797B367D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Jahrling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P. B.,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Geisbert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M. S. Ibrahim. (2004). "Direct Submission Lassa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mmarenaviru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." from https://www.ncbi.nlm.nih.gov/nuccore/AY628201.</w:t>
      </w:r>
    </w:p>
    <w:p w14:paraId="06E640BD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r w:rsidRPr="007E09B9">
        <w:rPr>
          <w:rFonts w:asciiTheme="minorHAnsi" w:eastAsiaTheme="minorHAnsi" w:hAnsiTheme="minorHAnsi" w:cstheme="minorHAnsi"/>
          <w:lang w:val="fr-FR"/>
        </w:rPr>
        <w:t xml:space="preserve">Lecompte, E., C. Brouat, J. M. Duplantier, M. Galan, L. Granjon, A. Loiseau, K. Mouline and J. F. Cosson (2005). </w:t>
      </w:r>
      <w:r w:rsidRPr="007E09B9">
        <w:rPr>
          <w:rFonts w:asciiTheme="minorHAnsi" w:eastAsiaTheme="minorHAnsi" w:hAnsiTheme="minorHAnsi" w:cstheme="minorHAnsi"/>
          <w:lang w:val="en-US"/>
        </w:rPr>
        <w:t xml:space="preserve">"Molecular identification of four cryptic species of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stomy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(Rodentia,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urina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)." Biochemical Systematics and Ecology 33: 681-689.</w:t>
      </w:r>
    </w:p>
    <w:p w14:paraId="4A4E58B8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Lecompt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E., E. Fichet-Calvet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Daffi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K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ulemou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O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yll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F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uroum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Dore, B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oropogu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V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niski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B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llal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uass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Kan,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Lali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L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ivogu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Gunther, C. Denys and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t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eule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(2006). "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stomy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natalensi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Lassa fever, West Africa." Emerging Infectious Diseases 12(12): 1971-1974.</w:t>
      </w:r>
    </w:p>
    <w:p w14:paraId="3AAE5E51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gassoub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N., E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ivogu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Conde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no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ropogu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B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oropogu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I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ekour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Hinzman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Günther, S. Keita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Duraffou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E. Fichet-Calvet (2020). "A sporadic and lethal Lassa fever case in Forest Guinea, 2019." Viruses 12.</w:t>
      </w:r>
    </w:p>
    <w:p w14:paraId="4E650A3D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layem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, A. S. Adesina, T. Strecker, N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gassoub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E. Fichet-Calvet (2020). "Determining Ancestry between Rodent- and Human-Derived Virus Sequences in Endemic Foci: Towards a More Integral Molecular Epidemiology of Lassa Fever within West Africa." Biology (Basel) 9(2).</w:t>
      </w:r>
    </w:p>
    <w:p w14:paraId="1546A493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layem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, D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Cada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N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gassoub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badar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F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Kouroum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yeyiol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Fasogbo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Igbokwe, T. Rieger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Bockholt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, H. Jerome, J. Schmidt-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Chanasit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Garigliany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</w:t>
      </w:r>
      <w:r w:rsidRPr="007E09B9">
        <w:rPr>
          <w:rFonts w:asciiTheme="minorHAnsi" w:eastAsiaTheme="minorHAnsi" w:hAnsiTheme="minorHAnsi" w:cstheme="minorHAnsi"/>
          <w:lang w:val="en-US"/>
        </w:rPr>
        <w:lastRenderedPageBreak/>
        <w:t xml:space="preserve">Lorenzen, F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Igbahenah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N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Fichet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D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rtseg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milabu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, S. Gunther and E. Fichet-Calvet (2016). "New Hosts of The Lassa Virus." Sci Rep 6: 25280.</w:t>
      </w:r>
    </w:p>
    <w:p w14:paraId="522449C8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lschlag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Lelk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P. Emmerich, M. Panning, C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Droste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Hass, D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sogu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D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Ehichioy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milabu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S. Gunther (2010). "Improved detection of Lassa virus by reverse transcription-PCR targeting the 5' region of S RNA." J Clin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icrobiol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48(6): 2009-2013.</w:t>
      </w:r>
    </w:p>
    <w:p w14:paraId="552F6834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afronetz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D., N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ogob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E. Lopez, O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aig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E. Dahlstrom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Zivcec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F. Feldmann, E. Haddock, R. J. Fischer, J. M. Anderson, V. J. Munster, L. Branco, R. Garry, S. F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Porcell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T. G. Schwan and H. Feldmann (2013). "Geographic distribution and genetic characterization of Lassa virus in sub-Saharan Mali."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PLoS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Neglected Tropical Diseases 7(12): e2582.</w:t>
      </w:r>
    </w:p>
    <w:p w14:paraId="16BD77F9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Vieth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, C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Droste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O. Lenz, M. Vincent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Omilabu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, M. Hass, B. Becker-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Ziaj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J. Ter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Meule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T. Nichol, H. Schmitz and S. Gunther (2007). "RT-PCR assay for detection of Lassa virus and related </w:t>
      </w:r>
      <w:proofErr w:type="gramStart"/>
      <w:r w:rsidRPr="007E09B9">
        <w:rPr>
          <w:rFonts w:asciiTheme="minorHAnsi" w:eastAsiaTheme="minorHAnsi" w:hAnsiTheme="minorHAnsi" w:cstheme="minorHAnsi"/>
          <w:lang w:val="en-US"/>
        </w:rPr>
        <w:t>Old World</w:t>
      </w:r>
      <w:proofErr w:type="gramEnd"/>
      <w:r w:rsidRPr="007E09B9">
        <w:rPr>
          <w:rFonts w:asciiTheme="minorHAnsi" w:eastAsiaTheme="minorHAnsi" w:hAnsiTheme="minorHAnsi" w:cstheme="minorHAnsi"/>
          <w:lang w:val="en-US"/>
        </w:rPr>
        <w:t xml:space="preserve"> arenaviruses targeting the L gene." Transactions of the Royal Society of Tropical Medicine and Hygiene 101(12): 1253-1264.</w:t>
      </w:r>
    </w:p>
    <w:p w14:paraId="7DB04034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r w:rsidRPr="007E09B9">
        <w:rPr>
          <w:rFonts w:asciiTheme="minorHAnsi" w:eastAsiaTheme="minorHAnsi" w:hAnsiTheme="minorHAnsi" w:cstheme="minorHAnsi"/>
          <w:lang w:val="en-US"/>
        </w:rPr>
        <w:t xml:space="preserve">Welch, S. R., W. G. Davis, K. Patel, C. G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lbarino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U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troh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. (2018). "Lassa virus diversity in Liberia."</w:t>
      </w:r>
    </w:p>
    <w:p w14:paraId="6D9C064C" w14:textId="77777777" w:rsidR="007E09B9" w:rsidRPr="007E09B9" w:rsidRDefault="007E09B9" w:rsidP="007E09B9">
      <w:pPr>
        <w:ind w:left="426" w:hanging="426"/>
        <w:rPr>
          <w:rFonts w:asciiTheme="minorHAnsi" w:eastAsiaTheme="minorHAnsi" w:hAnsiTheme="minorHAnsi" w:cstheme="minorHAnsi"/>
          <w:lang w:val="en-US"/>
        </w:rPr>
      </w:pPr>
      <w:r w:rsidRPr="007E09B9">
        <w:rPr>
          <w:rFonts w:asciiTheme="minorHAnsi" w:eastAsiaTheme="minorHAnsi" w:hAnsiTheme="minorHAnsi" w:cstheme="minorHAnsi"/>
          <w:lang w:val="en-US"/>
        </w:rPr>
        <w:t xml:space="preserve">Whitlock, A. O. B., B. H. Bird, B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Ghers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J. Davison, J. Hughes, J. Nichols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Vucak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E. Amara, J. Bangura, E. G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Lavalie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C. Kanu, O. T. Kanu, A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jodi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C. H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Remie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S. L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Nuism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(2023). "Identifying the genetic basis of viral spillover using Lassa virus as a test case." R Soc Open Sci 10(3): 221503.</w:t>
      </w:r>
    </w:p>
    <w:p w14:paraId="1B89DEE3" w14:textId="15AA71BF" w:rsidR="000E6B09" w:rsidRPr="007E09B9" w:rsidRDefault="007E09B9" w:rsidP="007E09B9">
      <w:pPr>
        <w:ind w:left="426" w:hanging="426"/>
        <w:rPr>
          <w:rFonts w:asciiTheme="minorHAnsi" w:hAnsiTheme="minorHAnsi" w:cstheme="minorHAnsi"/>
        </w:rPr>
      </w:pPr>
      <w:r w:rsidRPr="007E09B9">
        <w:rPr>
          <w:rFonts w:asciiTheme="minorHAnsi" w:eastAsiaTheme="minorHAnsi" w:hAnsiTheme="minorHAnsi" w:cstheme="minorHAnsi"/>
          <w:lang w:val="en-US"/>
        </w:rPr>
        <w:t xml:space="preserve">Wiley, M. R., L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Fakoli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A. G. Letizia, S. R. Welch, J. T. Ladner, K. Prieto, D. Reyes, N. Espy, J. A. Chitty, C. B. Pratt, N. Di Paola, F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Taweh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D. Williams,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aindo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W. G. Davis, K. Patel, M. Holland, D. Negron, U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troher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S. T. Nichol, S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Sozhamanna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P. E. Rollin, J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Dogba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T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Nyenswah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F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Bolay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C. G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Albarino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, M.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Fallah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 xml:space="preserve"> and G. Palacios (2019). "Lassa virus circulating in Liberia: a retrospective genomic </w:t>
      </w:r>
      <w:proofErr w:type="spellStart"/>
      <w:r w:rsidRPr="007E09B9">
        <w:rPr>
          <w:rFonts w:asciiTheme="minorHAnsi" w:eastAsiaTheme="minorHAnsi" w:hAnsiTheme="minorHAnsi" w:cstheme="minorHAnsi"/>
          <w:lang w:val="en-US"/>
        </w:rPr>
        <w:t>characterisation</w:t>
      </w:r>
      <w:proofErr w:type="spellEnd"/>
      <w:r w:rsidRPr="007E09B9">
        <w:rPr>
          <w:rFonts w:asciiTheme="minorHAnsi" w:eastAsiaTheme="minorHAnsi" w:hAnsiTheme="minorHAnsi" w:cstheme="minorHAnsi"/>
          <w:lang w:val="en-US"/>
        </w:rPr>
        <w:t>." Lancet Infect Dis 19(12): 1371-1378.</w:t>
      </w:r>
    </w:p>
    <w:sectPr w:rsidR="000E6B09" w:rsidRPr="007E09B9" w:rsidSect="00C356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16B5A" w14:textId="77777777" w:rsidR="005C3931" w:rsidRDefault="005C3931" w:rsidP="00001D50">
      <w:r>
        <w:separator/>
      </w:r>
    </w:p>
  </w:endnote>
  <w:endnote w:type="continuationSeparator" w:id="0">
    <w:p w14:paraId="3900D8B0" w14:textId="77777777" w:rsidR="005C3931" w:rsidRDefault="005C3931" w:rsidP="00001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18232467"/>
      <w:docPartObj>
        <w:docPartGallery w:val="Page Numbers (Bottom of Page)"/>
        <w:docPartUnique/>
      </w:docPartObj>
    </w:sdtPr>
    <w:sdtContent>
      <w:p w14:paraId="7FCEEF06" w14:textId="6DAF1393" w:rsidR="00C35645" w:rsidRDefault="00C35645" w:rsidP="004F666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3E3A8C8" w14:textId="77777777" w:rsidR="00C35645" w:rsidRDefault="00C35645" w:rsidP="00C3564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474493863"/>
      <w:docPartObj>
        <w:docPartGallery w:val="Page Numbers (Bottom of Page)"/>
        <w:docPartUnique/>
      </w:docPartObj>
    </w:sdtPr>
    <w:sdtContent>
      <w:p w14:paraId="4A5DCCB5" w14:textId="37C80D61" w:rsidR="00C35645" w:rsidRDefault="00C35645" w:rsidP="004F666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BC8331D" w14:textId="77777777" w:rsidR="00C35645" w:rsidRDefault="00C35645" w:rsidP="00C3564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A36B1" w14:textId="77777777" w:rsidR="005C3931" w:rsidRDefault="005C3931" w:rsidP="00001D50">
      <w:r>
        <w:separator/>
      </w:r>
    </w:p>
  </w:footnote>
  <w:footnote w:type="continuationSeparator" w:id="0">
    <w:p w14:paraId="3BF77FCC" w14:textId="77777777" w:rsidR="005C3931" w:rsidRDefault="005C3931" w:rsidP="00001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2z59rse52tacexss8xsvwm95ex0zzx0er9&quot;&gt;Biblio Liza&lt;record-ids&gt;&lt;item&gt;1197&lt;/item&gt;&lt;item&gt;1968&lt;/item&gt;&lt;item&gt;2282&lt;/item&gt;&lt;/record-ids&gt;&lt;/item&gt;&lt;/Libraries&gt;"/>
  </w:docVars>
  <w:rsids>
    <w:rsidRoot w:val="00E96B08"/>
    <w:rsid w:val="00001D50"/>
    <w:rsid w:val="00014C19"/>
    <w:rsid w:val="000304D0"/>
    <w:rsid w:val="0003168B"/>
    <w:rsid w:val="000426E3"/>
    <w:rsid w:val="00065E11"/>
    <w:rsid w:val="00066794"/>
    <w:rsid w:val="00080DA8"/>
    <w:rsid w:val="000908F1"/>
    <w:rsid w:val="00093F2A"/>
    <w:rsid w:val="000A555B"/>
    <w:rsid w:val="000B45C5"/>
    <w:rsid w:val="000C332A"/>
    <w:rsid w:val="000E6222"/>
    <w:rsid w:val="000E63FE"/>
    <w:rsid w:val="000E6B09"/>
    <w:rsid w:val="000F25BD"/>
    <w:rsid w:val="000F4F51"/>
    <w:rsid w:val="000F771B"/>
    <w:rsid w:val="0010027F"/>
    <w:rsid w:val="00115C5B"/>
    <w:rsid w:val="001677B8"/>
    <w:rsid w:val="001819F9"/>
    <w:rsid w:val="00190425"/>
    <w:rsid w:val="001A5DFF"/>
    <w:rsid w:val="001B25A7"/>
    <w:rsid w:val="001E1E36"/>
    <w:rsid w:val="001E430F"/>
    <w:rsid w:val="001F081F"/>
    <w:rsid w:val="00202868"/>
    <w:rsid w:val="00235694"/>
    <w:rsid w:val="00250237"/>
    <w:rsid w:val="002521E4"/>
    <w:rsid w:val="0027291D"/>
    <w:rsid w:val="00276FD8"/>
    <w:rsid w:val="002B776B"/>
    <w:rsid w:val="002D5533"/>
    <w:rsid w:val="002D7617"/>
    <w:rsid w:val="002E4E96"/>
    <w:rsid w:val="00305E61"/>
    <w:rsid w:val="00333053"/>
    <w:rsid w:val="003338D9"/>
    <w:rsid w:val="003353ED"/>
    <w:rsid w:val="00340A19"/>
    <w:rsid w:val="00340A9C"/>
    <w:rsid w:val="003709BC"/>
    <w:rsid w:val="00370F69"/>
    <w:rsid w:val="00374DCB"/>
    <w:rsid w:val="003C2BEF"/>
    <w:rsid w:val="003E49B7"/>
    <w:rsid w:val="003F5986"/>
    <w:rsid w:val="00416C2E"/>
    <w:rsid w:val="0045492E"/>
    <w:rsid w:val="004636E6"/>
    <w:rsid w:val="00467423"/>
    <w:rsid w:val="004750B7"/>
    <w:rsid w:val="00491F72"/>
    <w:rsid w:val="004975ED"/>
    <w:rsid w:val="004A79B4"/>
    <w:rsid w:val="004C0F11"/>
    <w:rsid w:val="004C6512"/>
    <w:rsid w:val="004D6EF4"/>
    <w:rsid w:val="004F6FD1"/>
    <w:rsid w:val="00524E0E"/>
    <w:rsid w:val="00551181"/>
    <w:rsid w:val="00561482"/>
    <w:rsid w:val="00566B8E"/>
    <w:rsid w:val="00566E5F"/>
    <w:rsid w:val="005812F5"/>
    <w:rsid w:val="00592336"/>
    <w:rsid w:val="005944BB"/>
    <w:rsid w:val="005A6629"/>
    <w:rsid w:val="005B6D7E"/>
    <w:rsid w:val="005C3931"/>
    <w:rsid w:val="005E21FB"/>
    <w:rsid w:val="005E462C"/>
    <w:rsid w:val="00631742"/>
    <w:rsid w:val="00631E6E"/>
    <w:rsid w:val="00635D23"/>
    <w:rsid w:val="00652741"/>
    <w:rsid w:val="006648C9"/>
    <w:rsid w:val="00677D85"/>
    <w:rsid w:val="00683F10"/>
    <w:rsid w:val="006B67CB"/>
    <w:rsid w:val="006C2433"/>
    <w:rsid w:val="006E2E74"/>
    <w:rsid w:val="006E3EF7"/>
    <w:rsid w:val="006E7C98"/>
    <w:rsid w:val="007159F9"/>
    <w:rsid w:val="007620CC"/>
    <w:rsid w:val="0076452B"/>
    <w:rsid w:val="00766563"/>
    <w:rsid w:val="00772CFF"/>
    <w:rsid w:val="0077627C"/>
    <w:rsid w:val="007D35D5"/>
    <w:rsid w:val="007E09B9"/>
    <w:rsid w:val="008147C7"/>
    <w:rsid w:val="008248BC"/>
    <w:rsid w:val="008275BA"/>
    <w:rsid w:val="008328B7"/>
    <w:rsid w:val="0083666D"/>
    <w:rsid w:val="0084196B"/>
    <w:rsid w:val="00842C6E"/>
    <w:rsid w:val="00856914"/>
    <w:rsid w:val="0086133E"/>
    <w:rsid w:val="00880341"/>
    <w:rsid w:val="008877E7"/>
    <w:rsid w:val="008A1666"/>
    <w:rsid w:val="008B2628"/>
    <w:rsid w:val="008D650A"/>
    <w:rsid w:val="008F4F5A"/>
    <w:rsid w:val="00914D6C"/>
    <w:rsid w:val="00920571"/>
    <w:rsid w:val="0092626B"/>
    <w:rsid w:val="00947A0C"/>
    <w:rsid w:val="00977980"/>
    <w:rsid w:val="00977C3A"/>
    <w:rsid w:val="00980674"/>
    <w:rsid w:val="009C07FD"/>
    <w:rsid w:val="009D527C"/>
    <w:rsid w:val="009E1092"/>
    <w:rsid w:val="00A018DE"/>
    <w:rsid w:val="00A1392A"/>
    <w:rsid w:val="00A33969"/>
    <w:rsid w:val="00A5213D"/>
    <w:rsid w:val="00A5316C"/>
    <w:rsid w:val="00A61725"/>
    <w:rsid w:val="00A62F79"/>
    <w:rsid w:val="00AA3215"/>
    <w:rsid w:val="00AB46E6"/>
    <w:rsid w:val="00AC2E29"/>
    <w:rsid w:val="00AC3B2E"/>
    <w:rsid w:val="00AC5BF6"/>
    <w:rsid w:val="00AE7F84"/>
    <w:rsid w:val="00AF1318"/>
    <w:rsid w:val="00AF6D21"/>
    <w:rsid w:val="00B05F28"/>
    <w:rsid w:val="00B12F06"/>
    <w:rsid w:val="00B160CA"/>
    <w:rsid w:val="00B1683B"/>
    <w:rsid w:val="00B21CBA"/>
    <w:rsid w:val="00B327EC"/>
    <w:rsid w:val="00B554D8"/>
    <w:rsid w:val="00B621EC"/>
    <w:rsid w:val="00BC00CA"/>
    <w:rsid w:val="00BD68EF"/>
    <w:rsid w:val="00BE2471"/>
    <w:rsid w:val="00C224F3"/>
    <w:rsid w:val="00C35645"/>
    <w:rsid w:val="00C4287A"/>
    <w:rsid w:val="00C4732B"/>
    <w:rsid w:val="00C61A32"/>
    <w:rsid w:val="00C7028B"/>
    <w:rsid w:val="00C827AD"/>
    <w:rsid w:val="00C83413"/>
    <w:rsid w:val="00C84A8E"/>
    <w:rsid w:val="00C922B1"/>
    <w:rsid w:val="00CB02E9"/>
    <w:rsid w:val="00CC40A0"/>
    <w:rsid w:val="00D27F3A"/>
    <w:rsid w:val="00D311AE"/>
    <w:rsid w:val="00D44613"/>
    <w:rsid w:val="00D45D83"/>
    <w:rsid w:val="00D75C7E"/>
    <w:rsid w:val="00D76D4A"/>
    <w:rsid w:val="00D96607"/>
    <w:rsid w:val="00DF3364"/>
    <w:rsid w:val="00E05C21"/>
    <w:rsid w:val="00E23743"/>
    <w:rsid w:val="00E23FBC"/>
    <w:rsid w:val="00E24775"/>
    <w:rsid w:val="00E417D2"/>
    <w:rsid w:val="00E70426"/>
    <w:rsid w:val="00E81601"/>
    <w:rsid w:val="00E96B08"/>
    <w:rsid w:val="00EA47EC"/>
    <w:rsid w:val="00EB57ED"/>
    <w:rsid w:val="00EC472F"/>
    <w:rsid w:val="00ED26CC"/>
    <w:rsid w:val="00ED64F3"/>
    <w:rsid w:val="00ED67F6"/>
    <w:rsid w:val="00EE762A"/>
    <w:rsid w:val="00EF4DD1"/>
    <w:rsid w:val="00F104C6"/>
    <w:rsid w:val="00F211F1"/>
    <w:rsid w:val="00F35085"/>
    <w:rsid w:val="00F37559"/>
    <w:rsid w:val="00F471C4"/>
    <w:rsid w:val="00F743B1"/>
    <w:rsid w:val="00FB0C05"/>
    <w:rsid w:val="00FB3C4E"/>
    <w:rsid w:val="00FC2DCB"/>
    <w:rsid w:val="00FD00E9"/>
    <w:rsid w:val="00FF4DB4"/>
    <w:rsid w:val="00FF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C52B850"/>
  <w15:docId w15:val="{E02EA4EF-53D5-064B-9678-B26C19213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E29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E96B08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001D50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001D50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001D50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01D50"/>
    <w:rPr>
      <w:lang w:val="en-GB"/>
    </w:rPr>
  </w:style>
  <w:style w:type="table" w:styleId="Grilledutableau">
    <w:name w:val="Table Grid"/>
    <w:basedOn w:val="TableauNormal"/>
    <w:uiPriority w:val="39"/>
    <w:rsid w:val="00BD68E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4D6C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14D6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4D6C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914D6C"/>
    <w:rPr>
      <w:rFonts w:ascii="Calibri" w:hAnsi="Calibri" w:cs="Calibri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B02E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B02E9"/>
  </w:style>
  <w:style w:type="character" w:customStyle="1" w:styleId="CommentaireCar">
    <w:name w:val="Commentaire Car"/>
    <w:basedOn w:val="Policepardfaut"/>
    <w:link w:val="Commentaire"/>
    <w:uiPriority w:val="99"/>
    <w:semiHidden/>
    <w:rsid w:val="00CB02E9"/>
    <w:rPr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02E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02E9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2E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2E9"/>
    <w:rPr>
      <w:rFonts w:ascii="Lucida Grande" w:hAnsi="Lucida Grande" w:cs="Lucida Grande"/>
      <w:sz w:val="18"/>
      <w:szCs w:val="18"/>
      <w:lang w:val="en-GB"/>
    </w:rPr>
  </w:style>
  <w:style w:type="character" w:styleId="Lienhypertexte">
    <w:name w:val="Hyperlink"/>
    <w:basedOn w:val="Policepardfaut"/>
    <w:uiPriority w:val="99"/>
    <w:unhideWhenUsed/>
    <w:rsid w:val="00340A1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40A19"/>
    <w:rPr>
      <w:color w:val="605E5C"/>
      <w:shd w:val="clear" w:color="auto" w:fill="E1DFDD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B21CBA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B21CBA"/>
    <w:rPr>
      <w:rFonts w:ascii="Times New Roman" w:eastAsia="Times New Roman" w:hAnsi="Times New Roman" w:cs="Times New Roman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B21CBA"/>
    <w:rPr>
      <w:vertAlign w:val="superscript"/>
    </w:rPr>
  </w:style>
  <w:style w:type="character" w:customStyle="1" w:styleId="NormalWebCar">
    <w:name w:val="Normal (Web) Car"/>
    <w:basedOn w:val="Policepardfaut"/>
    <w:link w:val="NormalWeb"/>
    <w:uiPriority w:val="99"/>
    <w:rsid w:val="00652741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C35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0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9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36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79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5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9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A584CB-8469-E647-AF36-72AFBB7F7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8640</Words>
  <Characters>47520</Characters>
  <Application>Microsoft Office Word</Application>
  <DocSecurity>0</DocSecurity>
  <Lines>396</Lines>
  <Paragraphs>1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u Bangura (PGR)</dc:creator>
  <cp:keywords/>
  <dc:description/>
  <cp:lastModifiedBy>Elisabeth</cp:lastModifiedBy>
  <cp:revision>8</cp:revision>
  <cp:lastPrinted>2023-06-14T13:43:00Z</cp:lastPrinted>
  <dcterms:created xsi:type="dcterms:W3CDTF">2023-06-27T17:01:00Z</dcterms:created>
  <dcterms:modified xsi:type="dcterms:W3CDTF">2023-11-24T11:13:00Z</dcterms:modified>
</cp:coreProperties>
</file>